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CC653" w14:textId="7C583503" w:rsidR="00374789" w:rsidRPr="00374789" w:rsidRDefault="00374789" w:rsidP="00D605F2">
      <w:pPr>
        <w:spacing w:line="480" w:lineRule="auto"/>
        <w:jc w:val="both"/>
        <w:rPr>
          <w:rFonts w:ascii="Times New Roman" w:hAnsi="Times New Roman" w:cs="Times New Roman"/>
          <w:b/>
          <w:bCs/>
          <w:bdr w:val="none" w:sz="0" w:space="0" w:color="auto" w:frame="1"/>
          <w:lang w:val="en-US"/>
        </w:rPr>
      </w:pPr>
      <w:r w:rsidRPr="00374789">
        <w:rPr>
          <w:rFonts w:ascii="Times New Roman" w:hAnsi="Times New Roman" w:cs="Times New Roman"/>
          <w:b/>
          <w:bCs/>
          <w:bdr w:val="none" w:sz="0" w:space="0" w:color="auto" w:frame="1"/>
          <w:lang w:val="en-US"/>
        </w:rPr>
        <w:t>Supplementary Figure 1</w:t>
      </w:r>
    </w:p>
    <w:p w14:paraId="55D8E268" w14:textId="2FBF57D8" w:rsidR="00374789" w:rsidRPr="00486DAA" w:rsidRDefault="00C84E3F" w:rsidP="00C84E3F">
      <w:pPr>
        <w:spacing w:line="480" w:lineRule="auto"/>
        <w:jc w:val="center"/>
        <w:rPr>
          <w:color w:val="FF0000"/>
          <w:bdr w:val="none" w:sz="0" w:space="0" w:color="auto" w:frame="1"/>
          <w:lang w:val="en-US"/>
        </w:rPr>
      </w:pPr>
      <w:r w:rsidRPr="00C84E3F">
        <w:rPr>
          <w:noProof/>
          <w:color w:val="FF0000"/>
          <w:bdr w:val="none" w:sz="0" w:space="0" w:color="auto" w:frame="1"/>
          <w:lang w:val="en-US"/>
        </w:rPr>
        <w:drawing>
          <wp:inline distT="0" distB="0" distL="0" distR="0" wp14:anchorId="1A874EC6" wp14:editId="2FFA4895">
            <wp:extent cx="4625340" cy="3268980"/>
            <wp:effectExtent l="0" t="0" r="3810" b="7620"/>
            <wp:docPr id="113419461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3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D3B8D" w14:textId="7D812228" w:rsidR="00923182" w:rsidRDefault="00923182" w:rsidP="00923182">
      <w:pPr>
        <w:jc w:val="both"/>
        <w:rPr>
          <w:rFonts w:ascii="Times New Roman" w:hAnsi="Times New Roman" w:cs="Times New Roman"/>
          <w:lang w:val="en-US"/>
        </w:rPr>
      </w:pPr>
      <w:r w:rsidRPr="00923182">
        <w:rPr>
          <w:rFonts w:ascii="Times New Roman" w:hAnsi="Times New Roman" w:cs="Times New Roman"/>
          <w:b/>
          <w:bCs/>
          <w:lang w:val="en-US"/>
        </w:rPr>
        <w:t xml:space="preserve">Suppl Figure </w:t>
      </w:r>
      <w:r w:rsidR="00374789">
        <w:rPr>
          <w:rFonts w:ascii="Times New Roman" w:hAnsi="Times New Roman" w:cs="Times New Roman"/>
          <w:b/>
          <w:bCs/>
          <w:lang w:val="en-US"/>
        </w:rPr>
        <w:t>1</w:t>
      </w:r>
      <w:r w:rsidRPr="00960055">
        <w:rPr>
          <w:rFonts w:ascii="Times New Roman" w:hAnsi="Times New Roman" w:cs="Times New Roman"/>
          <w:lang w:val="en-US"/>
        </w:rPr>
        <w:t>: conventional papillary carcinoma with high grade features and mitotic activity (Arrow in inset). The tumor has RET-CCDC6 fusion with TERT promoter, PIK3CA and TP53 co-mutations. The patient was successfully treated with the RET-inhibitor.</w:t>
      </w:r>
    </w:p>
    <w:p w14:paraId="781B6B34" w14:textId="77777777" w:rsidR="00F65846" w:rsidRDefault="00F65846" w:rsidP="00923182">
      <w:pPr>
        <w:jc w:val="both"/>
        <w:rPr>
          <w:rFonts w:ascii="Times New Roman" w:hAnsi="Times New Roman" w:cs="Times New Roman"/>
          <w:lang w:val="en-US"/>
        </w:rPr>
      </w:pPr>
    </w:p>
    <w:p w14:paraId="65A86AAC" w14:textId="77777777" w:rsidR="00F65846" w:rsidRDefault="00F65846" w:rsidP="00923182">
      <w:pPr>
        <w:jc w:val="both"/>
        <w:rPr>
          <w:rFonts w:ascii="Times New Roman" w:hAnsi="Times New Roman" w:cs="Times New Roman"/>
          <w:lang w:val="en-US"/>
        </w:rPr>
      </w:pPr>
    </w:p>
    <w:p w14:paraId="569591FD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1D58984B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5DAC1713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05C6CAAF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4061055D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533818F4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7DB67624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1EA0B8DB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3901CC92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67A6F055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73479800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230B16EA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308974F4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0C6E77A6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3672D2BD" w14:textId="77777777" w:rsidR="001B2841" w:rsidRDefault="001B2841" w:rsidP="001B284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 </w:t>
      </w:r>
      <w:r w:rsidRPr="0033793D">
        <w:rPr>
          <w:rFonts w:ascii="Times New Roman" w:hAnsi="Times New Roman" w:cs="Times New Roman"/>
          <w:b/>
          <w:lang w:val="en-US"/>
        </w:rPr>
        <w:t>Table 1: Clinic</w:t>
      </w:r>
      <w:r>
        <w:rPr>
          <w:rFonts w:ascii="Times New Roman" w:hAnsi="Times New Roman" w:cs="Times New Roman"/>
          <w:b/>
          <w:lang w:val="en-US"/>
        </w:rPr>
        <w:t xml:space="preserve">-pathological </w:t>
      </w:r>
      <w:r w:rsidRPr="0033793D">
        <w:rPr>
          <w:rFonts w:ascii="Times New Roman" w:hAnsi="Times New Roman" w:cs="Times New Roman"/>
          <w:b/>
          <w:lang w:val="en-US"/>
        </w:rPr>
        <w:t>characteristics</w:t>
      </w: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3828"/>
        <w:gridCol w:w="1417"/>
        <w:gridCol w:w="2977"/>
      </w:tblGrid>
      <w:tr w:rsidR="001B2841" w:rsidRPr="00D86E5D" w14:paraId="490D1B54" w14:textId="77777777" w:rsidTr="001E4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22" w:type="dxa"/>
            <w:gridSpan w:val="3"/>
          </w:tcPr>
          <w:p w14:paraId="6E0B7825" w14:textId="77777777" w:rsidR="001B2841" w:rsidRPr="00067A87" w:rsidRDefault="001B2841" w:rsidP="001E4C00">
            <w:pPr>
              <w:spacing w:line="276" w:lineRule="auto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DC5F51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  <w:t>Total 82</w:t>
            </w:r>
          </w:p>
        </w:tc>
      </w:tr>
      <w:tr w:rsidR="001B2841" w:rsidRPr="00D86E5D" w14:paraId="6CC86972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6DE30F9" w14:textId="77777777" w:rsidR="001B2841" w:rsidRPr="00DC5F51" w:rsidRDefault="001B2841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509708F" w14:textId="77777777" w:rsidR="001B2841" w:rsidRPr="00067A87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Cs w:val="18"/>
                <w:lang w:val="en-US"/>
              </w:rPr>
            </w:pPr>
            <w:r w:rsidRPr="00067A87">
              <w:rPr>
                <w:rFonts w:ascii="Times New Roman" w:hAnsi="Times New Roman" w:cs="Times New Roman"/>
                <w:b/>
                <w:szCs w:val="18"/>
                <w:lang w:val="en-US"/>
              </w:rPr>
              <w:t>Median (range) yy</w:t>
            </w:r>
          </w:p>
        </w:tc>
        <w:tc>
          <w:tcPr>
            <w:tcW w:w="2977" w:type="dxa"/>
          </w:tcPr>
          <w:p w14:paraId="36300F51" w14:textId="77777777" w:rsidR="001B2841" w:rsidRPr="00067A87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Cs w:val="18"/>
                <w:lang w:val="en-US"/>
              </w:rPr>
            </w:pPr>
            <w:r w:rsidRPr="00067A87">
              <w:rPr>
                <w:rFonts w:ascii="Times New Roman" w:hAnsi="Times New Roman" w:cs="Times New Roman"/>
                <w:b/>
                <w:szCs w:val="18"/>
                <w:lang w:val="en-US"/>
              </w:rPr>
              <w:t>N (%)</w:t>
            </w:r>
          </w:p>
        </w:tc>
      </w:tr>
      <w:tr w:rsidR="001B2841" w:rsidRPr="00D86E5D" w14:paraId="32BD2D87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F821E24" w14:textId="77777777" w:rsidR="001B2841" w:rsidRPr="00645FEF" w:rsidRDefault="001B2841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</w:pPr>
            <w:r w:rsidRPr="00645FEF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  <w:t>Age</w:t>
            </w:r>
          </w:p>
        </w:tc>
        <w:tc>
          <w:tcPr>
            <w:tcW w:w="1417" w:type="dxa"/>
          </w:tcPr>
          <w:p w14:paraId="1DCB424B" w14:textId="77777777" w:rsidR="001B2841" w:rsidRPr="00D86E5D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47 (20-86)</w:t>
            </w:r>
          </w:p>
        </w:tc>
        <w:tc>
          <w:tcPr>
            <w:tcW w:w="2977" w:type="dxa"/>
          </w:tcPr>
          <w:p w14:paraId="19BAEA5A" w14:textId="77777777" w:rsidR="001B2841" w:rsidRPr="00D86E5D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</w:tc>
      </w:tr>
      <w:tr w:rsidR="001B2841" w:rsidRPr="00D86E5D" w14:paraId="40BEF47F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E885BAD" w14:textId="77777777" w:rsidR="001B2841" w:rsidRDefault="001B2841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645FEF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  <w:t>Gender</w:t>
            </w:r>
          </w:p>
          <w:p w14:paraId="7031C832" w14:textId="77777777" w:rsidR="001B2841" w:rsidRPr="0099723D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99723D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F</w:t>
            </w:r>
          </w:p>
          <w:p w14:paraId="40DA29E3" w14:textId="77777777" w:rsidR="001B2841" w:rsidRPr="00645FEF" w:rsidRDefault="001B2841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 xml:space="preserve">   </w:t>
            </w:r>
            <w:r w:rsidRPr="0099723D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M</w:t>
            </w:r>
          </w:p>
        </w:tc>
        <w:tc>
          <w:tcPr>
            <w:tcW w:w="1417" w:type="dxa"/>
          </w:tcPr>
          <w:p w14:paraId="0C85CFE5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04854349" w14:textId="77777777" w:rsidR="001B2841" w:rsidRPr="00D86E5D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0772F8C0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60BD9E30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54 (65.9)</w:t>
            </w:r>
          </w:p>
          <w:p w14:paraId="656A795E" w14:textId="77777777" w:rsidR="001B2841" w:rsidRPr="00D86E5D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28 (34.1)</w:t>
            </w:r>
          </w:p>
        </w:tc>
      </w:tr>
      <w:tr w:rsidR="001B2841" w:rsidRPr="00CE2329" w14:paraId="75ED3778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8B694CF" w14:textId="77777777" w:rsidR="001B2841" w:rsidRDefault="001B2841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075443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  <w:t>Histotyp</w:t>
            </w:r>
            <w:r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  <w:t>e</w:t>
            </w:r>
          </w:p>
          <w:p w14:paraId="0F77BFE4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4"/>
                <w:lang w:val="en-US"/>
              </w:rPr>
            </w:pPr>
            <w:r w:rsidRPr="00CE2329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4"/>
                <w:lang w:val="en-US"/>
              </w:rPr>
              <w:t>PTC</w:t>
            </w:r>
          </w:p>
          <w:p w14:paraId="0D6EA590" w14:textId="6FCEF5BB" w:rsidR="0066023C" w:rsidRPr="00606F78" w:rsidRDefault="00606F78" w:rsidP="001E4C00">
            <w:pPr>
              <w:spacing w:line="276" w:lineRule="auto"/>
              <w:rPr>
                <w:rFonts w:ascii="Times New Roman" w:hAnsi="Times New Roman" w:cs="Times New Roman"/>
                <w:bCs/>
                <w:i w:val="0"/>
                <w:iCs w:val="0"/>
                <w:color w:val="FF0000"/>
                <w:sz w:val="22"/>
                <w:szCs w:val="14"/>
              </w:rPr>
            </w:pPr>
            <w:r w:rsidRPr="00606F78">
              <w:rPr>
                <w:rFonts w:ascii="Times New Roman" w:hAnsi="Times New Roman" w:cs="Times New Roman"/>
                <w:bCs/>
                <w:i w:val="0"/>
                <w:iCs w:val="0"/>
                <w:color w:val="FF0000"/>
                <w:sz w:val="22"/>
                <w:szCs w:val="14"/>
              </w:rPr>
              <w:t>E-FV-PTC</w:t>
            </w:r>
          </w:p>
          <w:p w14:paraId="00093685" w14:textId="77777777" w:rsidR="001B2841" w:rsidRPr="00606F78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4"/>
              </w:rPr>
            </w:pPr>
            <w:r w:rsidRPr="00606F7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4"/>
              </w:rPr>
              <w:t>FTC</w:t>
            </w:r>
          </w:p>
          <w:p w14:paraId="7C7D31A1" w14:textId="77777777" w:rsidR="001B2841" w:rsidRPr="00606F78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4"/>
              </w:rPr>
            </w:pPr>
            <w:r w:rsidRPr="00606F78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4"/>
              </w:rPr>
              <w:t>OCC</w:t>
            </w:r>
          </w:p>
        </w:tc>
        <w:tc>
          <w:tcPr>
            <w:tcW w:w="1417" w:type="dxa"/>
          </w:tcPr>
          <w:p w14:paraId="69E5D8DC" w14:textId="77777777" w:rsidR="001B2841" w:rsidRPr="00606F78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</w:p>
          <w:p w14:paraId="31BD62A3" w14:textId="77777777" w:rsidR="001B2841" w:rsidRPr="00606F78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</w:p>
        </w:tc>
        <w:tc>
          <w:tcPr>
            <w:tcW w:w="2977" w:type="dxa"/>
          </w:tcPr>
          <w:p w14:paraId="497DE493" w14:textId="77777777" w:rsidR="001B2841" w:rsidRPr="00606F78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</w:p>
          <w:p w14:paraId="7DB6C1AD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60 (73.2)</w:t>
            </w:r>
          </w:p>
          <w:p w14:paraId="61B187E2" w14:textId="541BD8AD" w:rsidR="0066023C" w:rsidRPr="00FC5DEB" w:rsidRDefault="00FC5DEB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</w:pPr>
            <w:r w:rsidRPr="00FC5DEB"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  <w:t>6 (7.3)</w:t>
            </w:r>
          </w:p>
          <w:p w14:paraId="673107BA" w14:textId="0D6D56F7" w:rsidR="001B2841" w:rsidRPr="001F3897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</w:pPr>
            <w:r w:rsidRPr="001F3897"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  <w:t>1</w:t>
            </w:r>
            <w:r w:rsidR="006B6D26" w:rsidRPr="001F3897"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  <w:t>1</w:t>
            </w:r>
            <w:r w:rsidRPr="001F3897"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  <w:t xml:space="preserve"> (</w:t>
            </w:r>
            <w:r w:rsidR="001F3897" w:rsidRPr="001F3897"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  <w:t>13</w:t>
            </w:r>
            <w:r w:rsidRPr="001F3897"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  <w:t>.</w:t>
            </w:r>
            <w:r w:rsidR="001F3897" w:rsidRPr="001F3897"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  <w:t>4</w:t>
            </w:r>
            <w:r w:rsidRPr="001F3897">
              <w:rPr>
                <w:rFonts w:ascii="Times New Roman" w:hAnsi="Times New Roman" w:cs="Times New Roman"/>
                <w:bCs/>
                <w:color w:val="FF0000"/>
                <w:szCs w:val="18"/>
                <w:lang w:val="en-US"/>
              </w:rPr>
              <w:t>)</w:t>
            </w:r>
          </w:p>
          <w:p w14:paraId="5F024A67" w14:textId="77777777" w:rsidR="001B2841" w:rsidRPr="00D86E5D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5 (6.1)</w:t>
            </w:r>
          </w:p>
        </w:tc>
      </w:tr>
      <w:tr w:rsidR="001B2841" w:rsidRPr="00CE2329" w14:paraId="36E6E31E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875DF92" w14:textId="77777777" w:rsidR="001B2841" w:rsidRDefault="001B2841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  <w:t>T-stage</w:t>
            </w:r>
          </w:p>
          <w:p w14:paraId="4D0EA9F2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T1</w:t>
            </w:r>
          </w:p>
          <w:p w14:paraId="469A94D0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T2</w:t>
            </w:r>
          </w:p>
          <w:p w14:paraId="334BB89E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T3</w:t>
            </w:r>
          </w:p>
          <w:p w14:paraId="7AF6630E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T4</w:t>
            </w:r>
          </w:p>
          <w:p w14:paraId="5943123C" w14:textId="77777777" w:rsidR="001B2841" w:rsidRPr="00D86E5D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NE</w:t>
            </w:r>
          </w:p>
        </w:tc>
        <w:tc>
          <w:tcPr>
            <w:tcW w:w="1417" w:type="dxa"/>
          </w:tcPr>
          <w:p w14:paraId="7D1F7544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3AE29A01" w14:textId="77777777" w:rsidR="001B2841" w:rsidRPr="00D86E5D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223AEC36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498490E9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26 (31.7)</w:t>
            </w:r>
          </w:p>
          <w:p w14:paraId="7DB80472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6 (19.5)</w:t>
            </w:r>
          </w:p>
          <w:p w14:paraId="178F8666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29 (35.4)</w:t>
            </w:r>
          </w:p>
          <w:p w14:paraId="7823A9A1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7 (8.5)</w:t>
            </w:r>
          </w:p>
          <w:p w14:paraId="0B2F76A2" w14:textId="77777777" w:rsidR="001B2841" w:rsidRPr="00D86E5D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4 (4.9)</w:t>
            </w:r>
          </w:p>
        </w:tc>
      </w:tr>
      <w:tr w:rsidR="001B2841" w:rsidRPr="00CE2329" w14:paraId="314B5A88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2A3CD90" w14:textId="77777777" w:rsidR="001B2841" w:rsidRDefault="001B2841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8524BB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  <w:t>N-stage</w:t>
            </w:r>
          </w:p>
          <w:p w14:paraId="7111FB14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N0/Nx</w:t>
            </w:r>
          </w:p>
          <w:p w14:paraId="59DA3270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N1a</w:t>
            </w:r>
          </w:p>
          <w:p w14:paraId="22CDDC6A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N1b</w:t>
            </w:r>
          </w:p>
          <w:p w14:paraId="4E8D8D4C" w14:textId="77777777" w:rsidR="001B2841" w:rsidRPr="0024509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NE</w:t>
            </w:r>
          </w:p>
        </w:tc>
        <w:tc>
          <w:tcPr>
            <w:tcW w:w="1417" w:type="dxa"/>
          </w:tcPr>
          <w:p w14:paraId="27727EB1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6E731D39" w14:textId="77777777" w:rsidR="001B2841" w:rsidRPr="00D86E5D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5134F424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7786DA39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42 (51.2)</w:t>
            </w:r>
          </w:p>
          <w:p w14:paraId="0B6EB20C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4 (17.1)</w:t>
            </w:r>
          </w:p>
          <w:p w14:paraId="30B13B38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22 (26.8)</w:t>
            </w:r>
          </w:p>
          <w:p w14:paraId="1A39AA6A" w14:textId="77777777" w:rsidR="001B2841" w:rsidRPr="00D86E5D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4 (4.9)</w:t>
            </w:r>
          </w:p>
        </w:tc>
      </w:tr>
      <w:tr w:rsidR="001B2841" w:rsidRPr="00CE2329" w14:paraId="26CBEA42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2DCEBD3" w14:textId="77777777" w:rsidR="001B2841" w:rsidRDefault="001B2841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C6170B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  <w:t>Multifocality</w:t>
            </w:r>
          </w:p>
          <w:p w14:paraId="604FBE04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 w:rsidRPr="000A51DA"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br/>
              <w:t>Yes</w:t>
            </w:r>
          </w:p>
          <w:p w14:paraId="6E397A6A" w14:textId="77777777" w:rsidR="001B2841" w:rsidRPr="000A51DA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NE</w:t>
            </w:r>
          </w:p>
        </w:tc>
        <w:tc>
          <w:tcPr>
            <w:tcW w:w="1417" w:type="dxa"/>
          </w:tcPr>
          <w:p w14:paraId="2E1A21FB" w14:textId="77777777" w:rsidR="001B2841" w:rsidRPr="00D86E5D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3B965C32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125BC4FB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44 (53.7)</w:t>
            </w:r>
          </w:p>
          <w:p w14:paraId="65A08A5A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34 (41.5)</w:t>
            </w:r>
          </w:p>
          <w:p w14:paraId="5AE88F3C" w14:textId="77777777" w:rsidR="001B2841" w:rsidRPr="00D86E5D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4 (4.9)</w:t>
            </w:r>
          </w:p>
        </w:tc>
      </w:tr>
      <w:tr w:rsidR="001B2841" w:rsidRPr="00CE2329" w14:paraId="727BF2C6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7E6AA4F" w14:textId="77777777" w:rsidR="001B2841" w:rsidRDefault="001B2841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2F401B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8"/>
                <w:lang w:val="en-US"/>
              </w:rPr>
              <w:t>Surgery</w:t>
            </w:r>
          </w:p>
          <w:p w14:paraId="67208BB6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No surgery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br/>
              <w:t>HT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br/>
              <w:t>TT</w:t>
            </w:r>
          </w:p>
          <w:p w14:paraId="669CBE6D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TT + central ND</w:t>
            </w:r>
          </w:p>
          <w:p w14:paraId="2642385C" w14:textId="77777777" w:rsidR="001B2841" w:rsidRPr="005F0674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8"/>
                <w:lang w:val="en-US"/>
              </w:rPr>
              <w:t>TT + central/lateral ND</w:t>
            </w:r>
          </w:p>
        </w:tc>
        <w:tc>
          <w:tcPr>
            <w:tcW w:w="1417" w:type="dxa"/>
          </w:tcPr>
          <w:p w14:paraId="5578F651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1C8E538D" w14:textId="77777777" w:rsidR="001B2841" w:rsidRPr="00D86E5D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1B27FEB3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6862CE86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4 (4.9)</w:t>
            </w:r>
          </w:p>
          <w:p w14:paraId="3199DF0B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5 (6.1)</w:t>
            </w:r>
          </w:p>
          <w:p w14:paraId="770E8634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38 (46.3)</w:t>
            </w:r>
          </w:p>
          <w:p w14:paraId="033F7799" w14:textId="77777777" w:rsidR="001B2841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4 (17.1)</w:t>
            </w:r>
          </w:p>
          <w:p w14:paraId="34DBE20E" w14:textId="77777777" w:rsidR="001B2841" w:rsidRPr="00D86E5D" w:rsidRDefault="001B2841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21 (25.6)</w:t>
            </w:r>
          </w:p>
        </w:tc>
      </w:tr>
      <w:tr w:rsidR="001B2841" w:rsidRPr="00CE2329" w14:paraId="1CAF05C9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81D95E9" w14:textId="77777777" w:rsidR="001B2841" w:rsidRDefault="001B2841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14"/>
                <w:lang w:val="en-US"/>
              </w:rPr>
              <w:t>M-stage</w:t>
            </w:r>
          </w:p>
          <w:p w14:paraId="420CC869" w14:textId="77777777" w:rsidR="001B2841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4"/>
                <w:lang w:val="en-US"/>
              </w:rPr>
              <w:t>M0</w:t>
            </w:r>
          </w:p>
          <w:p w14:paraId="7F7149E5" w14:textId="77777777" w:rsidR="001B2841" w:rsidRPr="000A6CD8" w:rsidRDefault="001B2841" w:rsidP="001E4C00">
            <w:pPr>
              <w:spacing w:line="276" w:lineRule="auto"/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2"/>
                <w:szCs w:val="14"/>
                <w:lang w:val="en-US"/>
              </w:rPr>
              <w:t>M1</w:t>
            </w:r>
          </w:p>
        </w:tc>
        <w:tc>
          <w:tcPr>
            <w:tcW w:w="1417" w:type="dxa"/>
          </w:tcPr>
          <w:p w14:paraId="382CC9A8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2941086D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3EED01A2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</w:p>
          <w:p w14:paraId="25647AFF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66 (80.5)</w:t>
            </w:r>
          </w:p>
          <w:p w14:paraId="1ACF45A2" w14:textId="77777777" w:rsidR="001B2841" w:rsidRDefault="001B2841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US"/>
              </w:rPr>
              <w:t>16 (19.5)</w:t>
            </w:r>
          </w:p>
        </w:tc>
      </w:tr>
    </w:tbl>
    <w:p w14:paraId="017DB0C3" w14:textId="77777777" w:rsidR="001B2841" w:rsidRPr="00627B0C" w:rsidRDefault="001B2841" w:rsidP="001B2841">
      <w:pPr>
        <w:jc w:val="both"/>
        <w:rPr>
          <w:rFonts w:ascii="Times New Roman" w:hAnsi="Times New Roman" w:cs="Times New Roman"/>
          <w:bCs/>
        </w:rPr>
      </w:pPr>
    </w:p>
    <w:p w14:paraId="4DF2D9EB" w14:textId="28508191" w:rsidR="001B2841" w:rsidRDefault="001B2841" w:rsidP="001B2841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PTC = </w:t>
      </w:r>
      <w:r w:rsidRPr="00730048">
        <w:rPr>
          <w:rFonts w:ascii="Times New Roman" w:hAnsi="Times New Roman" w:cs="Times New Roman"/>
          <w:bCs/>
          <w:lang w:val="en-US"/>
        </w:rPr>
        <w:t>papillary thyroid carcinoma</w:t>
      </w:r>
      <w:r>
        <w:rPr>
          <w:rFonts w:ascii="Times New Roman" w:hAnsi="Times New Roman" w:cs="Times New Roman"/>
          <w:bCs/>
          <w:lang w:val="en-US"/>
        </w:rPr>
        <w:t xml:space="preserve">; </w:t>
      </w:r>
      <w:r w:rsidR="00606F78" w:rsidRPr="00C63FF4">
        <w:rPr>
          <w:rFonts w:ascii="Times New Roman" w:hAnsi="Times New Roman" w:cs="Times New Roman"/>
          <w:bCs/>
          <w:color w:val="FF0000"/>
          <w:lang w:val="en-US"/>
        </w:rPr>
        <w:t xml:space="preserve">E-FV-PTC </w:t>
      </w:r>
      <w:r w:rsidR="00606F78" w:rsidRPr="00C63FF4">
        <w:rPr>
          <w:rFonts w:ascii="Times New Roman" w:hAnsi="Times New Roman" w:cs="Times New Roman"/>
          <w:bCs/>
          <w:color w:val="FF0000"/>
          <w:lang w:val="en-US"/>
        </w:rPr>
        <w:t xml:space="preserve">= </w:t>
      </w:r>
      <w:r w:rsidR="00C63FF4" w:rsidRPr="00C63FF4">
        <w:rPr>
          <w:rFonts w:ascii="Times New Roman" w:hAnsi="Times New Roman" w:cs="Times New Roman"/>
          <w:bCs/>
          <w:color w:val="FF0000"/>
          <w:lang w:val="en-US"/>
        </w:rPr>
        <w:t>encapsulated follicula</w:t>
      </w:r>
      <w:r w:rsidR="00C63FF4">
        <w:rPr>
          <w:rFonts w:ascii="Times New Roman" w:hAnsi="Times New Roman" w:cs="Times New Roman"/>
          <w:bCs/>
          <w:color w:val="FF0000"/>
          <w:lang w:val="en-US"/>
        </w:rPr>
        <w:t>r variant</w:t>
      </w:r>
      <w:r w:rsidR="00BF0F7F">
        <w:rPr>
          <w:rFonts w:ascii="Times New Roman" w:hAnsi="Times New Roman" w:cs="Times New Roman"/>
          <w:bCs/>
          <w:color w:val="FF0000"/>
          <w:lang w:val="en-US"/>
        </w:rPr>
        <w:t xml:space="preserve"> </w:t>
      </w:r>
      <w:r w:rsidR="00BF0F7F" w:rsidRPr="00BF0F7F">
        <w:rPr>
          <w:rFonts w:ascii="Times New Roman" w:hAnsi="Times New Roman" w:cs="Times New Roman"/>
          <w:bCs/>
          <w:color w:val="FF0000"/>
          <w:lang w:val="en-US"/>
        </w:rPr>
        <w:t>papillary thyroid carcinoma</w:t>
      </w:r>
      <w:r w:rsidR="00BF0F7F">
        <w:rPr>
          <w:rFonts w:ascii="Times New Roman" w:hAnsi="Times New Roman" w:cs="Times New Roman"/>
          <w:bCs/>
          <w:color w:val="FF0000"/>
          <w:lang w:val="en-US"/>
        </w:rPr>
        <w:t>;</w:t>
      </w:r>
      <w:r w:rsidR="00C63FF4">
        <w:rPr>
          <w:rFonts w:ascii="Times New Roman" w:hAnsi="Times New Roman" w:cs="Times New Roman"/>
          <w:bCs/>
          <w:color w:val="FF0000"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FTC = </w:t>
      </w:r>
      <w:r w:rsidRPr="00FB07E0">
        <w:rPr>
          <w:rFonts w:ascii="Times New Roman" w:hAnsi="Times New Roman" w:cs="Times New Roman"/>
          <w:bCs/>
          <w:lang w:val="en-US"/>
        </w:rPr>
        <w:t>follicular thyroid carcinoma</w:t>
      </w:r>
      <w:r>
        <w:rPr>
          <w:rFonts w:ascii="Times New Roman" w:hAnsi="Times New Roman" w:cs="Times New Roman"/>
          <w:bCs/>
          <w:lang w:val="en-US"/>
        </w:rPr>
        <w:t xml:space="preserve">; OCC = </w:t>
      </w:r>
      <w:r w:rsidRPr="003A3BDE">
        <w:rPr>
          <w:rFonts w:ascii="Times New Roman" w:hAnsi="Times New Roman" w:cs="Times New Roman"/>
          <w:bCs/>
          <w:lang w:val="en-US"/>
        </w:rPr>
        <w:t>oncocytic thyroid carcinoma of follicular cells</w:t>
      </w:r>
      <w:r>
        <w:rPr>
          <w:rFonts w:ascii="Times New Roman" w:hAnsi="Times New Roman" w:cs="Times New Roman"/>
          <w:bCs/>
          <w:lang w:val="en-US"/>
        </w:rPr>
        <w:t xml:space="preserve">; </w:t>
      </w:r>
      <w:r w:rsidRPr="005F21E0">
        <w:rPr>
          <w:rFonts w:ascii="Times New Roman" w:hAnsi="Times New Roman" w:cs="Times New Roman"/>
          <w:bCs/>
          <w:lang w:val="en-US"/>
        </w:rPr>
        <w:t>NE= not evaluable</w:t>
      </w:r>
      <w:r>
        <w:rPr>
          <w:rFonts w:ascii="Times New Roman" w:hAnsi="Times New Roman" w:cs="Times New Roman"/>
          <w:bCs/>
          <w:lang w:val="en-US"/>
        </w:rPr>
        <w:t xml:space="preserve"> (no primary surgery)</w:t>
      </w:r>
      <w:r w:rsidRPr="005F21E0">
        <w:rPr>
          <w:rFonts w:ascii="Times New Roman" w:hAnsi="Times New Roman" w:cs="Times New Roman"/>
          <w:bCs/>
          <w:lang w:val="en-US"/>
        </w:rPr>
        <w:t>; HT = hemithyroidectomy; TT = total thyroidectomy; ND = node dissection</w:t>
      </w:r>
    </w:p>
    <w:p w14:paraId="13120C69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57EEC899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5261D890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25644127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145FA3C4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21145B0A" w14:textId="77777777" w:rsidR="001D2CB5" w:rsidRDefault="001D2CB5" w:rsidP="001D2CB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Pr="0033793D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Pr="0033793D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Genetic alterations identified</w:t>
      </w:r>
    </w:p>
    <w:tbl>
      <w:tblPr>
        <w:tblStyle w:val="Tabellasemplice5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7883"/>
        <w:gridCol w:w="997"/>
      </w:tblGrid>
      <w:tr w:rsidR="001D2CB5" w:rsidRPr="00BF525B" w14:paraId="46D8EB17" w14:textId="77777777" w:rsidTr="001E4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" w:type="dxa"/>
            <w:tcBorders>
              <w:bottom w:val="none" w:sz="0" w:space="0" w:color="auto"/>
              <w:right w:val="none" w:sz="0" w:space="0" w:color="auto"/>
            </w:tcBorders>
          </w:tcPr>
          <w:p w14:paraId="24F543E9" w14:textId="77777777" w:rsidR="001D2CB5" w:rsidRPr="00BF525B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  <w:tcBorders>
              <w:bottom w:val="none" w:sz="0" w:space="0" w:color="auto"/>
            </w:tcBorders>
            <w:vAlign w:val="bottom"/>
          </w:tcPr>
          <w:p w14:paraId="703AFABD" w14:textId="77777777" w:rsidR="001D2CB5" w:rsidRPr="00BF525B" w:rsidRDefault="001D2CB5" w:rsidP="001E4C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bottom w:val="none" w:sz="0" w:space="0" w:color="auto"/>
            </w:tcBorders>
          </w:tcPr>
          <w:p w14:paraId="21B20E3C" w14:textId="77777777" w:rsidR="001D2CB5" w:rsidRPr="00BF525B" w:rsidRDefault="001D2CB5" w:rsidP="001E4C00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52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° (%)</w:t>
            </w:r>
          </w:p>
        </w:tc>
      </w:tr>
      <w:tr w:rsidR="001D2CB5" w:rsidRPr="00BF525B" w14:paraId="73DB6892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3"/>
            <w:tcBorders>
              <w:right w:val="none" w:sz="0" w:space="0" w:color="auto"/>
            </w:tcBorders>
          </w:tcPr>
          <w:p w14:paraId="0ABF9C4A" w14:textId="77777777" w:rsidR="001D2CB5" w:rsidRPr="00BF525B" w:rsidRDefault="001D2CB5" w:rsidP="001E4C0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 xml:space="preserve">Point </w:t>
            </w:r>
            <w:r w:rsidRPr="00BF525B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Mutations</w:t>
            </w: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 xml:space="preserve">                                                                     33 (40.2)</w:t>
            </w:r>
          </w:p>
        </w:tc>
      </w:tr>
      <w:tr w:rsidR="001D2CB5" w:rsidRPr="00BF525B" w14:paraId="1614A1CD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right w:val="none" w:sz="0" w:space="0" w:color="auto"/>
            </w:tcBorders>
            <w:vAlign w:val="center"/>
          </w:tcPr>
          <w:p w14:paraId="434790E4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ED43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AF</w:t>
            </w:r>
          </w:p>
          <w:p w14:paraId="2B8E4B61" w14:textId="77777777" w:rsidR="001D2CB5" w:rsidRPr="0069510B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69510B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(19</w:t>
            </w: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.</w:t>
            </w:r>
            <w:r w:rsidRPr="0069510B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5%)</w:t>
            </w:r>
          </w:p>
        </w:tc>
        <w:tc>
          <w:tcPr>
            <w:tcW w:w="7883" w:type="dxa"/>
          </w:tcPr>
          <w:p w14:paraId="0CEE85D5" w14:textId="77777777" w:rsidR="001D2CB5" w:rsidRPr="00ED4399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F </w:t>
            </w:r>
            <w:r w:rsidRPr="00EC3EF9">
              <w:rPr>
                <w:rFonts w:ascii="Times New Roman" w:hAnsi="Times New Roman" w:cs="Times New Roman"/>
                <w:sz w:val="20"/>
                <w:szCs w:val="20"/>
              </w:rPr>
              <w:t>V600E</w:t>
            </w: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</w:tcPr>
          <w:p w14:paraId="3590FBB2" w14:textId="77777777" w:rsidR="001D2CB5" w:rsidRPr="00BF525B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1)</w:t>
            </w:r>
          </w:p>
        </w:tc>
      </w:tr>
      <w:tr w:rsidR="001D2CB5" w:rsidRPr="00ED4399" w14:paraId="35A621F8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308FE98D" w14:textId="77777777" w:rsidR="001D2CB5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1BFF82EB" w14:textId="77777777" w:rsidR="001D2CB5" w:rsidRPr="00ED4399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RAF </w:t>
            </w:r>
            <w:r w:rsidRPr="00EC3E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00E</w:t>
            </w:r>
            <w:r w:rsidRPr="00ED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RT </w:t>
            </w:r>
            <w:r w:rsidRPr="00ED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oter </w:t>
            </w:r>
          </w:p>
        </w:tc>
        <w:tc>
          <w:tcPr>
            <w:tcW w:w="997" w:type="dxa"/>
          </w:tcPr>
          <w:p w14:paraId="344E29CB" w14:textId="77777777" w:rsidR="001D2CB5" w:rsidRPr="00ED4399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</w:tr>
      <w:tr w:rsidR="001D2CB5" w:rsidRPr="00BB1B7F" w14:paraId="7B9EADB9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4171FD09" w14:textId="77777777" w:rsidR="001D2CB5" w:rsidRPr="00ED4399" w:rsidRDefault="001D2CB5" w:rsidP="001E4C0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4D052938" w14:textId="77777777" w:rsidR="001D2CB5" w:rsidRPr="00BB1B7F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RAF </w:t>
            </w:r>
            <w:r w:rsidRPr="00EC3E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00E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 +</w:t>
            </w:r>
            <w:r w:rsidRPr="00444E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P53</w:t>
            </w:r>
          </w:p>
        </w:tc>
        <w:tc>
          <w:tcPr>
            <w:tcW w:w="997" w:type="dxa"/>
          </w:tcPr>
          <w:p w14:paraId="5A0B3936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)</w:t>
            </w:r>
          </w:p>
        </w:tc>
      </w:tr>
      <w:tr w:rsidR="001D2CB5" w:rsidRPr="00BB1B7F" w14:paraId="2428B874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right w:val="none" w:sz="0" w:space="0" w:color="auto"/>
            </w:tcBorders>
          </w:tcPr>
          <w:p w14:paraId="117B7BA2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  <w:p w14:paraId="4942BF35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  <w:p w14:paraId="20AE276D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3978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S</w:t>
            </w:r>
          </w:p>
          <w:p w14:paraId="542B4BE6" w14:textId="77777777" w:rsidR="001D2CB5" w:rsidRPr="0069510B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69510B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(11</w:t>
            </w: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.</w:t>
            </w:r>
            <w:r w:rsidRPr="0069510B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0%)</w:t>
            </w:r>
          </w:p>
        </w:tc>
        <w:tc>
          <w:tcPr>
            <w:tcW w:w="7883" w:type="dxa"/>
          </w:tcPr>
          <w:p w14:paraId="1C0BA573" w14:textId="77777777" w:rsidR="001D2CB5" w:rsidRPr="008B7883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05D70007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)</w:t>
            </w:r>
          </w:p>
        </w:tc>
      </w:tr>
      <w:tr w:rsidR="001D2CB5" w:rsidRPr="00BB1B7F" w14:paraId="68861D82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4938FE8D" w14:textId="77777777" w:rsidR="001D2CB5" w:rsidRPr="00ED4399" w:rsidRDefault="001D2CB5" w:rsidP="001E4C0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2A8A3AD8" w14:textId="77777777" w:rsidR="001D2CB5" w:rsidRPr="008B7883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14003F39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</w:tc>
      </w:tr>
      <w:tr w:rsidR="001D2CB5" w:rsidRPr="00BB1B7F" w14:paraId="4DC61610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7C270014" w14:textId="77777777" w:rsidR="001D2CB5" w:rsidRPr="00ED4399" w:rsidRDefault="001D2CB5" w:rsidP="001E4C0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7F3B0921" w14:textId="77777777" w:rsidR="001D2CB5" w:rsidRPr="008B7883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moter </w:t>
            </w:r>
          </w:p>
        </w:tc>
        <w:tc>
          <w:tcPr>
            <w:tcW w:w="997" w:type="dxa"/>
          </w:tcPr>
          <w:p w14:paraId="16DA3F96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6D952641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434942F9" w14:textId="77777777" w:rsidR="001D2CB5" w:rsidRPr="00ED4399" w:rsidRDefault="001D2CB5" w:rsidP="001E4C0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6C9B1828" w14:textId="77777777" w:rsidR="001D2CB5" w:rsidRPr="008B7883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14FA9E3C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</w:tc>
      </w:tr>
      <w:tr w:rsidR="001D2CB5" w:rsidRPr="00BB1B7F" w14:paraId="395E8E6D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0DE9903D" w14:textId="77777777" w:rsidR="001D2CB5" w:rsidRPr="00ED4399" w:rsidRDefault="001D2CB5" w:rsidP="001E4C0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544F3B1E" w14:textId="77777777" w:rsidR="001D2CB5" w:rsidRPr="008B7883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7E9BC842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37D0CF87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7B8ACE93" w14:textId="77777777" w:rsidR="001D2CB5" w:rsidRPr="00ED4399" w:rsidRDefault="001D2CB5" w:rsidP="001E4C0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1723DB96" w14:textId="77777777" w:rsidR="001D2CB5" w:rsidRPr="008B7883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KT1</w:t>
            </w:r>
          </w:p>
        </w:tc>
        <w:tc>
          <w:tcPr>
            <w:tcW w:w="997" w:type="dxa"/>
          </w:tcPr>
          <w:p w14:paraId="55ABB879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3CB85836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60B63227" w14:textId="77777777" w:rsidR="001D2CB5" w:rsidRPr="00ED4399" w:rsidRDefault="001D2CB5" w:rsidP="001E4C0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48AEE047" w14:textId="77777777" w:rsidR="001D2CB5" w:rsidRPr="008B7883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E42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X8-PPARG</w:t>
            </w: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77DEE306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5418EBDC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right w:val="none" w:sz="0" w:space="0" w:color="auto"/>
            </w:tcBorders>
          </w:tcPr>
          <w:p w14:paraId="071CF35A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CB06E1A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5686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Other</w:t>
            </w:r>
          </w:p>
          <w:p w14:paraId="177CD44F" w14:textId="77777777" w:rsidR="001D2CB5" w:rsidRPr="00685686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(9.7%)</w:t>
            </w:r>
          </w:p>
        </w:tc>
        <w:tc>
          <w:tcPr>
            <w:tcW w:w="7883" w:type="dxa"/>
          </w:tcPr>
          <w:p w14:paraId="2AE98DBA" w14:textId="77777777" w:rsidR="001D2CB5" w:rsidRPr="008B7883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5CEEE6CB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8)</w:t>
            </w:r>
          </w:p>
        </w:tc>
      </w:tr>
      <w:tr w:rsidR="001D2CB5" w:rsidRPr="00BB1B7F" w14:paraId="770AF9B6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5B1D4943" w14:textId="77777777" w:rsidR="001D2CB5" w:rsidRPr="00685686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0D90703A" w14:textId="77777777" w:rsidR="001D2CB5" w:rsidRPr="008B7883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2B5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NF43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792E0F39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447CD639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7B1AACA1" w14:textId="77777777" w:rsidR="001D2CB5" w:rsidRPr="00685686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495DA3E2" w14:textId="77777777" w:rsidR="001D2CB5" w:rsidRPr="008B7883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moter + </w:t>
            </w:r>
            <w:r w:rsidRPr="002B5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IK3CA </w:t>
            </w:r>
          </w:p>
        </w:tc>
        <w:tc>
          <w:tcPr>
            <w:tcW w:w="997" w:type="dxa"/>
          </w:tcPr>
          <w:p w14:paraId="2864F7A2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496A7744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0433106B" w14:textId="77777777" w:rsidR="001D2CB5" w:rsidRPr="00685686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360985D4" w14:textId="77777777" w:rsidR="001D2CB5" w:rsidRPr="008B7883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5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53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265FEF42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</w:tc>
      </w:tr>
      <w:tr w:rsidR="001D2CB5" w:rsidRPr="00BB1B7F" w14:paraId="648E8141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3"/>
            <w:tcBorders>
              <w:right w:val="none" w:sz="0" w:space="0" w:color="auto"/>
            </w:tcBorders>
          </w:tcPr>
          <w:p w14:paraId="146E3FB3" w14:textId="77777777" w:rsidR="001D2CB5" w:rsidRPr="00BB1B7F" w:rsidRDefault="001D2CB5" w:rsidP="001E4C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Rearrangements                                                                    25 (30.5)</w:t>
            </w:r>
          </w:p>
        </w:tc>
      </w:tr>
      <w:tr w:rsidR="001D2CB5" w:rsidRPr="00BB1B7F" w14:paraId="382B16CF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right w:val="none" w:sz="0" w:space="0" w:color="auto"/>
            </w:tcBorders>
          </w:tcPr>
          <w:p w14:paraId="4A01828A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  <w:p w14:paraId="36F9BF80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B70F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TRK</w:t>
            </w:r>
          </w:p>
          <w:p w14:paraId="26346366" w14:textId="77777777" w:rsidR="001D2CB5" w:rsidRPr="00B61956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(17.1%)</w:t>
            </w:r>
          </w:p>
        </w:tc>
        <w:tc>
          <w:tcPr>
            <w:tcW w:w="7883" w:type="dxa"/>
          </w:tcPr>
          <w:p w14:paraId="42D607FC" w14:textId="77777777" w:rsidR="001D2CB5" w:rsidRPr="00A34F7C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34F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3-ETV6</w:t>
            </w:r>
          </w:p>
        </w:tc>
        <w:tc>
          <w:tcPr>
            <w:tcW w:w="997" w:type="dxa"/>
          </w:tcPr>
          <w:p w14:paraId="27FD36C6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3.4)</w:t>
            </w:r>
          </w:p>
        </w:tc>
      </w:tr>
      <w:tr w:rsidR="001D2CB5" w:rsidRPr="00BB1B7F" w14:paraId="2F5F3AB2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6816C49C" w14:textId="77777777" w:rsidR="001D2CB5" w:rsidRPr="00685686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4C818477" w14:textId="77777777" w:rsidR="001D2CB5" w:rsidRPr="00910D9C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0D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910D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M3</w:t>
            </w:r>
          </w:p>
        </w:tc>
        <w:tc>
          <w:tcPr>
            <w:tcW w:w="997" w:type="dxa"/>
          </w:tcPr>
          <w:p w14:paraId="1FC3A35F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7B10304B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735B8791" w14:textId="77777777" w:rsidR="001D2CB5" w:rsidRPr="00685686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196CBBC4" w14:textId="77777777" w:rsidR="001D2CB5" w:rsidRPr="00910D9C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0D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3-EML4</w:t>
            </w:r>
          </w:p>
        </w:tc>
        <w:tc>
          <w:tcPr>
            <w:tcW w:w="997" w:type="dxa"/>
          </w:tcPr>
          <w:p w14:paraId="7B6C0BDE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2F0BE0D0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371995C6" w14:textId="77777777" w:rsidR="001D2CB5" w:rsidRPr="00685686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6B938F64" w14:textId="77777777" w:rsidR="001D2CB5" w:rsidRPr="002B548E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1453A">
              <w:rPr>
                <w:rFonts w:ascii="Times New Roman" w:hAnsi="Times New Roman" w:cs="Times New Roman"/>
                <w:sz w:val="20"/>
                <w:szCs w:val="20"/>
              </w:rPr>
              <w:t>NT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145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</w:tcPr>
          <w:p w14:paraId="16F0CD97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30FBD643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right w:val="none" w:sz="0" w:space="0" w:color="auto"/>
            </w:tcBorders>
          </w:tcPr>
          <w:p w14:paraId="75BC65EC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  <w:p w14:paraId="579F112F" w14:textId="77777777" w:rsidR="001D2CB5" w:rsidRPr="00AD3817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38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T</w:t>
            </w:r>
          </w:p>
        </w:tc>
        <w:tc>
          <w:tcPr>
            <w:tcW w:w="7883" w:type="dxa"/>
          </w:tcPr>
          <w:p w14:paraId="0C631B0F" w14:textId="77777777" w:rsidR="001D2CB5" w:rsidRPr="00262106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621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T-CCDC6</w:t>
            </w:r>
          </w:p>
        </w:tc>
        <w:tc>
          <w:tcPr>
            <w:tcW w:w="997" w:type="dxa"/>
          </w:tcPr>
          <w:p w14:paraId="5111BFE7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3)</w:t>
            </w:r>
          </w:p>
        </w:tc>
      </w:tr>
      <w:tr w:rsidR="001D2CB5" w:rsidRPr="00BB1B7F" w14:paraId="4E837AF1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48579DE8" w14:textId="77777777" w:rsidR="001D2CB5" w:rsidRPr="00685686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6451B7C1" w14:textId="77777777" w:rsidR="001D2CB5" w:rsidRPr="008B7883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1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T-NCOA4</w:t>
            </w:r>
          </w:p>
        </w:tc>
        <w:tc>
          <w:tcPr>
            <w:tcW w:w="997" w:type="dxa"/>
          </w:tcPr>
          <w:p w14:paraId="2E03453A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4)</w:t>
            </w:r>
          </w:p>
        </w:tc>
      </w:tr>
      <w:tr w:rsidR="001D2CB5" w:rsidRPr="00BB1B7F" w14:paraId="12AF2C91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25104439" w14:textId="77777777" w:rsidR="001D2CB5" w:rsidRPr="00685686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7C15FBEC" w14:textId="77777777" w:rsidR="001D2CB5" w:rsidRPr="008B7883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21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T-CCDC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+ </w:t>
            </w:r>
            <w:r w:rsidRPr="002769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moter + </w:t>
            </w:r>
            <w:r w:rsidRPr="002769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IK3CA 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769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53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726E75EE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109033A3" w14:textId="77777777" w:rsidTr="001E4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  <w:tcBorders>
              <w:right w:val="none" w:sz="0" w:space="0" w:color="auto"/>
            </w:tcBorders>
          </w:tcPr>
          <w:p w14:paraId="654D68F3" w14:textId="77777777" w:rsidR="001D2CB5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276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K</w:t>
            </w:r>
          </w:p>
          <w:p w14:paraId="65C02DE8" w14:textId="77777777" w:rsidR="001D2CB5" w:rsidRPr="00A1088A" w:rsidRDefault="001D2CB5" w:rsidP="001E4C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(</w:t>
            </w:r>
            <w:r w:rsidRPr="00A1088A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2.4%</w:t>
            </w:r>
            <w: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7883" w:type="dxa"/>
          </w:tcPr>
          <w:p w14:paraId="18AE123F" w14:textId="77777777" w:rsidR="001D2CB5" w:rsidRPr="0090753C" w:rsidRDefault="001D2CB5" w:rsidP="001E4C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753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K-STRN</w:t>
            </w:r>
          </w:p>
        </w:tc>
        <w:tc>
          <w:tcPr>
            <w:tcW w:w="997" w:type="dxa"/>
          </w:tcPr>
          <w:p w14:paraId="68FEC31E" w14:textId="77777777" w:rsidR="001D2CB5" w:rsidRPr="00BB1B7F" w:rsidRDefault="001D2CB5" w:rsidP="001E4C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1D2CB5" w:rsidRPr="00BB1B7F" w14:paraId="100C1231" w14:textId="77777777" w:rsidTr="001E4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  <w:tcBorders>
              <w:right w:val="none" w:sz="0" w:space="0" w:color="auto"/>
            </w:tcBorders>
          </w:tcPr>
          <w:p w14:paraId="0719B09C" w14:textId="77777777" w:rsidR="001D2CB5" w:rsidRPr="00276950" w:rsidRDefault="001D2CB5" w:rsidP="001E4C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883" w:type="dxa"/>
          </w:tcPr>
          <w:p w14:paraId="7F991394" w14:textId="77777777" w:rsidR="001D2CB5" w:rsidRPr="0090753C" w:rsidRDefault="001D2CB5" w:rsidP="001E4C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0753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K-EML4</w:t>
            </w:r>
          </w:p>
        </w:tc>
        <w:tc>
          <w:tcPr>
            <w:tcW w:w="997" w:type="dxa"/>
          </w:tcPr>
          <w:p w14:paraId="2E911CD6" w14:textId="77777777" w:rsidR="001D2CB5" w:rsidRPr="00BB1B7F" w:rsidRDefault="001D2CB5" w:rsidP="001E4C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</w:tbl>
    <w:p w14:paraId="3A228A1D" w14:textId="77777777" w:rsidR="001D2CB5" w:rsidRPr="00BB1B7F" w:rsidRDefault="001D2CB5" w:rsidP="001D2CB5">
      <w:pPr>
        <w:jc w:val="both"/>
        <w:rPr>
          <w:rFonts w:ascii="Times New Roman" w:hAnsi="Times New Roman" w:cs="Times New Roman"/>
          <w:bCs/>
          <w:lang w:val="en-US"/>
        </w:rPr>
      </w:pPr>
      <w:r w:rsidRPr="00BB1B7F">
        <w:rPr>
          <w:rFonts w:ascii="Times New Roman" w:hAnsi="Times New Roman" w:cs="Times New Roman"/>
          <w:bCs/>
          <w:lang w:val="en-US"/>
        </w:rPr>
        <w:t xml:space="preserve"> </w:t>
      </w:r>
    </w:p>
    <w:p w14:paraId="5A1949BC" w14:textId="77777777" w:rsidR="001D2CB5" w:rsidRPr="00CC73D2" w:rsidRDefault="001D2CB5" w:rsidP="001D2CB5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vertAlign w:val="superscript"/>
          <w:lang w:val="en-US"/>
        </w:rPr>
        <w:t>*</w:t>
      </w:r>
      <w:r>
        <w:rPr>
          <w:rFonts w:ascii="Times New Roman" w:hAnsi="Times New Roman" w:cs="Times New Roman"/>
          <w:bCs/>
          <w:lang w:val="en-US"/>
        </w:rPr>
        <w:t>Gene fusion identified by FISH, undefined</w:t>
      </w:r>
      <w:r w:rsidRPr="00744147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rearrangement partner</w:t>
      </w:r>
    </w:p>
    <w:p w14:paraId="172E8AEA" w14:textId="77777777" w:rsidR="001D2CB5" w:rsidRPr="00CC73D2" w:rsidRDefault="001D2CB5" w:rsidP="001D2CB5">
      <w:pPr>
        <w:jc w:val="both"/>
        <w:rPr>
          <w:rFonts w:ascii="Times New Roman" w:hAnsi="Times New Roman" w:cs="Times New Roman"/>
          <w:bCs/>
          <w:lang w:val="en-US"/>
        </w:rPr>
      </w:pPr>
    </w:p>
    <w:p w14:paraId="5FA17537" w14:textId="77777777" w:rsidR="001B2841" w:rsidRDefault="001B2841" w:rsidP="00923182">
      <w:pPr>
        <w:jc w:val="both"/>
        <w:rPr>
          <w:rFonts w:ascii="Times New Roman" w:hAnsi="Times New Roman" w:cs="Times New Roman"/>
          <w:lang w:val="en-US"/>
        </w:rPr>
      </w:pPr>
    </w:p>
    <w:p w14:paraId="20788C07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16EF1EE0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45B0E21A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57656CA9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34F7805E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428B571E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0B9B662A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3253EE25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36EA7BA4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058809A7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0C58DCD4" w14:textId="77777777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48D4EC92" w14:textId="0FA535E7" w:rsidR="00A61FAE" w:rsidRPr="00A61FAE" w:rsidRDefault="00A61FAE" w:rsidP="00A61FAE">
      <w:pPr>
        <w:rPr>
          <w:rFonts w:ascii="Times New Roman" w:hAnsi="Times New Roman" w:cs="Times New Roman"/>
          <w:b/>
          <w:color w:val="FF0000"/>
          <w:lang w:val="en-US"/>
        </w:rPr>
      </w:pPr>
      <w:r w:rsidRPr="00A61FAE">
        <w:rPr>
          <w:rFonts w:ascii="Times New Roman" w:hAnsi="Times New Roman" w:cs="Times New Roman"/>
          <w:b/>
          <w:color w:val="FF0000"/>
          <w:lang w:val="en-US"/>
        </w:rPr>
        <w:t>Suppl. Table 3: List of cases including into TERT/TP53</w:t>
      </w:r>
      <w:r w:rsidR="00496FB6">
        <w:rPr>
          <w:rFonts w:ascii="Times New Roman" w:hAnsi="Times New Roman" w:cs="Times New Roman"/>
          <w:b/>
          <w:color w:val="FF0000"/>
          <w:lang w:val="en-US"/>
        </w:rPr>
        <w:t xml:space="preserve"> </w:t>
      </w:r>
      <w:r w:rsidRPr="00A61FAE">
        <w:rPr>
          <w:rFonts w:ascii="Times New Roman" w:hAnsi="Times New Roman" w:cs="Times New Roman"/>
          <w:b/>
          <w:color w:val="FF0000"/>
          <w:lang w:val="en-US"/>
        </w:rPr>
        <w:t>mutations, both as single event or as as co-mutation</w:t>
      </w:r>
      <w:r w:rsidR="00496FB6">
        <w:rPr>
          <w:rFonts w:ascii="Times New Roman" w:hAnsi="Times New Roman" w:cs="Times New Roman"/>
          <w:b/>
          <w:color w:val="FF0000"/>
          <w:lang w:val="en-US"/>
        </w:rPr>
        <w:t>s</w:t>
      </w:r>
    </w:p>
    <w:p w14:paraId="2B847D06" w14:textId="77777777" w:rsidR="00A61FAE" w:rsidRDefault="00A61FAE" w:rsidP="00A61FAE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993"/>
      </w:tblGrid>
      <w:tr w:rsidR="00A61FAE" w14:paraId="4288069F" w14:textId="77777777" w:rsidTr="00522AA8">
        <w:trPr>
          <w:jc w:val="center"/>
        </w:trPr>
        <w:tc>
          <w:tcPr>
            <w:tcW w:w="4531" w:type="dxa"/>
          </w:tcPr>
          <w:p w14:paraId="14BD1CCF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ype of mutations</w:t>
            </w:r>
          </w:p>
        </w:tc>
        <w:tc>
          <w:tcPr>
            <w:tcW w:w="993" w:type="dxa"/>
          </w:tcPr>
          <w:p w14:paraId="3606EB92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° (%)</w:t>
            </w:r>
          </w:p>
        </w:tc>
      </w:tr>
      <w:tr w:rsidR="00A61FAE" w14:paraId="07E400E3" w14:textId="77777777" w:rsidTr="00522AA8">
        <w:trPr>
          <w:jc w:val="center"/>
        </w:trPr>
        <w:tc>
          <w:tcPr>
            <w:tcW w:w="4531" w:type="dxa"/>
          </w:tcPr>
          <w:p w14:paraId="7772DFA5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RAF </w:t>
            </w:r>
            <w:r w:rsidRPr="00EC3E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00E</w:t>
            </w:r>
            <w:r w:rsidRPr="00ED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RT </w:t>
            </w:r>
            <w:r w:rsidRPr="00ED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oter </w:t>
            </w:r>
          </w:p>
        </w:tc>
        <w:tc>
          <w:tcPr>
            <w:tcW w:w="993" w:type="dxa"/>
          </w:tcPr>
          <w:p w14:paraId="0CFAADA3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)</w:t>
            </w:r>
          </w:p>
        </w:tc>
      </w:tr>
      <w:tr w:rsidR="00A61FAE" w14:paraId="6E347785" w14:textId="77777777" w:rsidTr="00522AA8">
        <w:trPr>
          <w:jc w:val="center"/>
        </w:trPr>
        <w:tc>
          <w:tcPr>
            <w:tcW w:w="4531" w:type="dxa"/>
          </w:tcPr>
          <w:p w14:paraId="5102C08E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RAF </w:t>
            </w:r>
            <w:r w:rsidRPr="00EC3E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00E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ED4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 +</w:t>
            </w:r>
            <w:r w:rsidRPr="00444E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P53</w:t>
            </w:r>
          </w:p>
        </w:tc>
        <w:tc>
          <w:tcPr>
            <w:tcW w:w="993" w:type="dxa"/>
          </w:tcPr>
          <w:p w14:paraId="71A1FB59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)</w:t>
            </w:r>
          </w:p>
        </w:tc>
      </w:tr>
      <w:tr w:rsidR="00A61FAE" w14:paraId="18B6294F" w14:textId="77777777" w:rsidTr="00522AA8">
        <w:trPr>
          <w:jc w:val="center"/>
        </w:trPr>
        <w:tc>
          <w:tcPr>
            <w:tcW w:w="4531" w:type="dxa"/>
          </w:tcPr>
          <w:p w14:paraId="6DDA229F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moter </w:t>
            </w:r>
          </w:p>
        </w:tc>
        <w:tc>
          <w:tcPr>
            <w:tcW w:w="993" w:type="dxa"/>
          </w:tcPr>
          <w:p w14:paraId="646F30F6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A61FAE" w14:paraId="49652D50" w14:textId="77777777" w:rsidTr="00522AA8">
        <w:trPr>
          <w:jc w:val="center"/>
        </w:trPr>
        <w:tc>
          <w:tcPr>
            <w:tcW w:w="4531" w:type="dxa"/>
          </w:tcPr>
          <w:p w14:paraId="1F5B6A4F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110A0B6E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</w:tc>
      </w:tr>
      <w:tr w:rsidR="00A61FAE" w14:paraId="2645F0BF" w14:textId="77777777" w:rsidTr="00522AA8">
        <w:trPr>
          <w:jc w:val="center"/>
        </w:trPr>
        <w:tc>
          <w:tcPr>
            <w:tcW w:w="4531" w:type="dxa"/>
          </w:tcPr>
          <w:p w14:paraId="4988324D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AS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08FE7E74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)</w:t>
            </w:r>
          </w:p>
        </w:tc>
      </w:tr>
      <w:tr w:rsidR="00A61FAE" w14:paraId="36684EDE" w14:textId="77777777" w:rsidTr="00522AA8">
        <w:trPr>
          <w:jc w:val="center"/>
        </w:trPr>
        <w:tc>
          <w:tcPr>
            <w:tcW w:w="4531" w:type="dxa"/>
          </w:tcPr>
          <w:p w14:paraId="6431A999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60444718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9)</w:t>
            </w:r>
          </w:p>
        </w:tc>
      </w:tr>
      <w:tr w:rsidR="00A61FAE" w14:paraId="4107863B" w14:textId="77777777" w:rsidTr="00522AA8">
        <w:trPr>
          <w:jc w:val="center"/>
        </w:trPr>
        <w:tc>
          <w:tcPr>
            <w:tcW w:w="4531" w:type="dxa"/>
          </w:tcPr>
          <w:p w14:paraId="5AA66ABF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2B5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NF43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D5A01E5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A61FAE" w14:paraId="2D099EE4" w14:textId="77777777" w:rsidTr="00522AA8">
        <w:trPr>
          <w:jc w:val="center"/>
        </w:trPr>
        <w:tc>
          <w:tcPr>
            <w:tcW w:w="4531" w:type="dxa"/>
          </w:tcPr>
          <w:p w14:paraId="58B56FAE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38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moter + </w:t>
            </w:r>
            <w:r w:rsidRPr="002B5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IK3CA </w:t>
            </w:r>
          </w:p>
        </w:tc>
        <w:tc>
          <w:tcPr>
            <w:tcW w:w="993" w:type="dxa"/>
          </w:tcPr>
          <w:p w14:paraId="438A55C7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</w:tr>
      <w:tr w:rsidR="00A61FAE" w14:paraId="264BCD52" w14:textId="77777777" w:rsidTr="00522AA8">
        <w:trPr>
          <w:jc w:val="center"/>
        </w:trPr>
        <w:tc>
          <w:tcPr>
            <w:tcW w:w="4531" w:type="dxa"/>
          </w:tcPr>
          <w:p w14:paraId="6521645F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54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53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4D147EA8" w14:textId="77777777" w:rsidR="00A61FAE" w:rsidRDefault="00A61FAE" w:rsidP="00522AA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</w:tc>
      </w:tr>
      <w:tr w:rsidR="00A61FAE" w14:paraId="314D552C" w14:textId="77777777" w:rsidTr="00522AA8">
        <w:trPr>
          <w:jc w:val="center"/>
        </w:trPr>
        <w:tc>
          <w:tcPr>
            <w:tcW w:w="4531" w:type="dxa"/>
          </w:tcPr>
          <w:p w14:paraId="451097E8" w14:textId="77777777" w:rsidR="00A61FAE" w:rsidRPr="002B548E" w:rsidRDefault="00A61FAE" w:rsidP="00522AA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621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T-CCDC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+ </w:t>
            </w:r>
            <w:r w:rsidRPr="002769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RT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moter + </w:t>
            </w:r>
            <w:r w:rsidRPr="002769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IK3CA 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769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53</w:t>
            </w:r>
            <w:r w:rsidRPr="008B7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28A0864F" w14:textId="77777777" w:rsidR="00A61FAE" w:rsidRDefault="00A61FAE" w:rsidP="00522A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1)</w:t>
            </w:r>
          </w:p>
        </w:tc>
      </w:tr>
    </w:tbl>
    <w:p w14:paraId="7EC955F8" w14:textId="77777777" w:rsidR="00A61FAE" w:rsidRPr="00CC73D2" w:rsidRDefault="00A61FAE" w:rsidP="00A61FAE">
      <w:pPr>
        <w:jc w:val="both"/>
        <w:rPr>
          <w:rFonts w:ascii="Times New Roman" w:hAnsi="Times New Roman" w:cs="Times New Roman"/>
          <w:bCs/>
          <w:lang w:val="en-US"/>
        </w:rPr>
      </w:pPr>
    </w:p>
    <w:p w14:paraId="4AD623C7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45B6E529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63E0B4C6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68F35679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49CD2FA8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1AB25D11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3D47631D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2A40ACB0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0A026C36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4168B522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4D0EBF79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75DAAC09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5A16844B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61640E3C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7A531BD2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1D6C33F0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3E1B3363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740E3BD3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3FDFF8E4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7B9CE221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1A8C59F7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3CAAA29B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4F7B6C57" w14:textId="77777777" w:rsidR="00A61FAE" w:rsidRDefault="00A61FAE" w:rsidP="00CE188C">
      <w:pPr>
        <w:rPr>
          <w:rFonts w:ascii="Times New Roman" w:hAnsi="Times New Roman" w:cs="Times New Roman"/>
          <w:b/>
          <w:lang w:val="en-US"/>
        </w:rPr>
      </w:pPr>
    </w:p>
    <w:p w14:paraId="2B2CACDA" w14:textId="4A310CC0" w:rsidR="008D2A95" w:rsidRPr="008D2A95" w:rsidRDefault="008D2A95" w:rsidP="008D2A95">
      <w:pPr>
        <w:rPr>
          <w:rFonts w:ascii="Times New Roman" w:hAnsi="Times New Roman" w:cs="Times New Roman"/>
          <w:b/>
          <w:color w:val="FF0000"/>
          <w:lang w:val="en-US"/>
        </w:rPr>
      </w:pPr>
      <w:r w:rsidRPr="008D2A95">
        <w:rPr>
          <w:rFonts w:ascii="Times New Roman" w:hAnsi="Times New Roman" w:cs="Times New Roman"/>
          <w:b/>
          <w:color w:val="FF0000"/>
          <w:lang w:val="en-US"/>
        </w:rPr>
        <w:t>Suppl. Table 4: Time to RAI-resistance according to the molecular status</w:t>
      </w:r>
    </w:p>
    <w:tbl>
      <w:tblPr>
        <w:tblStyle w:val="Tabellasemplice5"/>
        <w:tblW w:w="10490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1984"/>
        <w:gridCol w:w="1560"/>
        <w:gridCol w:w="1134"/>
        <w:gridCol w:w="992"/>
      </w:tblGrid>
      <w:tr w:rsidR="008D2A95" w:rsidRPr="0066023C" w14:paraId="1A69495C" w14:textId="77777777" w:rsidTr="00395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</w:tcPr>
          <w:p w14:paraId="6BEFFF9C" w14:textId="77777777" w:rsidR="008D2A95" w:rsidRPr="001D33F5" w:rsidRDefault="008D2A95" w:rsidP="00522AA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12DEA65" w14:textId="77777777" w:rsidR="008D2A95" w:rsidRPr="001D33F5" w:rsidRDefault="008D2A95" w:rsidP="00522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09862619" w14:textId="77777777" w:rsidR="008D2A95" w:rsidRPr="001D33F5" w:rsidRDefault="008D2A95" w:rsidP="00522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A7034DE" w14:textId="77777777" w:rsidR="008D2A95" w:rsidRPr="001D33F5" w:rsidRDefault="008D2A95" w:rsidP="00522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DA913CC" w14:textId="77777777" w:rsidR="008D2A95" w:rsidRPr="001D33F5" w:rsidRDefault="008D2A95" w:rsidP="00522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A78E6" w:rsidRPr="001D33F5" w14:paraId="346E99A3" w14:textId="77777777" w:rsidTr="0039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301681" w14:textId="77777777" w:rsidR="008D2A95" w:rsidRPr="001D33F5" w:rsidRDefault="008D2A95" w:rsidP="00522AA8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953986A" w14:textId="77777777" w:rsidR="00BB6B2E" w:rsidRPr="0066023C" w:rsidRDefault="00BB6B2E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14:paraId="53DC22A9" w14:textId="4FD068DC" w:rsidR="008D2A9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C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RAF</w:t>
            </w:r>
          </w:p>
          <w:p w14:paraId="3F2A9864" w14:textId="77777777" w:rsidR="008D2A9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ingle event)</w:t>
            </w:r>
          </w:p>
          <w:p w14:paraId="60251CDA" w14:textId="77777777" w:rsidR="008D2A95" w:rsidRPr="001D33F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0399A" w14:textId="77777777" w:rsidR="00496FB6" w:rsidRDefault="00496FB6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0AD0BFF3" w14:textId="0DD69FE1" w:rsidR="008D2A9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C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S</w:t>
            </w:r>
          </w:p>
          <w:p w14:paraId="05607E36" w14:textId="77777777" w:rsidR="008D2A9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ingle event)</w:t>
            </w:r>
          </w:p>
          <w:p w14:paraId="61D6822E" w14:textId="77777777" w:rsidR="008D2A95" w:rsidRPr="001D33F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0FA27" w14:textId="12859A07" w:rsidR="00496FB6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32E2C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>TERT/TP53</w:t>
            </w:r>
          </w:p>
          <w:p w14:paraId="1096E07B" w14:textId="508E174E" w:rsidR="008D2A95" w:rsidRPr="001D33F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132E2C">
              <w:rPr>
                <w:rFonts w:ascii="Times New Roman" w:hAnsi="Times New Roman" w:cs="Times New Roman"/>
                <w:b/>
                <w:bCs/>
                <w:iCs/>
                <w:color w:val="FF0000"/>
                <w:sz w:val="20"/>
                <w:szCs w:val="20"/>
                <w:lang w:val="en-US"/>
              </w:rPr>
              <w:t>(alone or as co-mutations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072E78DF" w14:textId="77777777" w:rsidR="008D2A9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CDFC09B" w14:textId="77777777" w:rsidR="008D2A9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fusions</w:t>
            </w:r>
          </w:p>
          <w:p w14:paraId="4EECB99F" w14:textId="77777777" w:rsidR="008D2A95" w:rsidRPr="001D33F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5922E0C" w14:textId="77777777" w:rsidR="00EA78E6" w:rsidRDefault="00EA78E6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A99F541" w14:textId="1B1090DD" w:rsidR="008D2A9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  <w:p w14:paraId="2F62BF6B" w14:textId="77777777" w:rsidR="008D2A95" w:rsidRPr="001D33F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20DDC6" w14:textId="77777777" w:rsidR="00EA78E6" w:rsidRDefault="00EA78E6" w:rsidP="00EA7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4D3BF62" w14:textId="0D7D4731" w:rsidR="008D2A95" w:rsidRDefault="008D2A95" w:rsidP="00EA78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  <w:p w14:paraId="1A61C927" w14:textId="77777777" w:rsidR="008D2A95" w:rsidRPr="001D33F5" w:rsidRDefault="008D2A95" w:rsidP="00BB6B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37E1C" w:rsidRPr="001D33F5" w14:paraId="0652F641" w14:textId="77777777" w:rsidTr="003955E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08CC19" w14:textId="77777777" w:rsidR="008D2A95" w:rsidRPr="001D33F5" w:rsidRDefault="008D2A95" w:rsidP="00522AA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N° ev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33F5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68A924D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4 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B8F28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4 (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FBCAF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F066688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3984AE4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6 (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47E04B7" w14:textId="77777777" w:rsidR="008D2A95" w:rsidRDefault="008D2A95" w:rsidP="00522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87ABEE" w14:textId="77777777" w:rsidR="008D2A95" w:rsidRDefault="008D2A95" w:rsidP="00522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DBC64B" w14:textId="77777777" w:rsidR="008D2A95" w:rsidRPr="001D33F5" w:rsidRDefault="008D2A95" w:rsidP="00522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A78E6" w:rsidRPr="001D33F5" w14:paraId="0EA41B7F" w14:textId="77777777" w:rsidTr="0039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BDC845" w14:textId="77777777" w:rsidR="008D2A95" w:rsidRPr="001D33F5" w:rsidRDefault="008D2A95" w:rsidP="00522AA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N° Truncated (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6B8E2CD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6 (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E17CE1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0BC99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BD012F9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874A8AF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18 (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780D53" w14:textId="77777777" w:rsidR="008D2A95" w:rsidRPr="001D33F5" w:rsidRDefault="008D2A95" w:rsidP="00522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37E1C" w:rsidRPr="001D33F5" w14:paraId="0D718F25" w14:textId="77777777" w:rsidTr="003955EA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BF91CE" w14:textId="77777777" w:rsidR="008D2A95" w:rsidRPr="001D33F5" w:rsidRDefault="008D2A95" w:rsidP="00522AA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Median TTRR (months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8496E4A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1900A6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AAC35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BED472A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8D01544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CC80AF" w14:textId="77777777" w:rsidR="008D2A95" w:rsidRPr="001D33F5" w:rsidRDefault="008D2A95" w:rsidP="00522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A78E6" w:rsidRPr="001D33F5" w14:paraId="6004BF9C" w14:textId="77777777" w:rsidTr="0039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8D428D" w14:textId="77777777" w:rsidR="008D2A95" w:rsidRPr="001D33F5" w:rsidRDefault="008D2A95" w:rsidP="00522AA8">
            <w:pPr>
              <w:spacing w:line="276" w:lineRule="auto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Std erro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E3EF955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0111E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D5A34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50A6079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A23C4CA" w14:textId="77777777" w:rsidR="008D2A95" w:rsidRPr="001D33F5" w:rsidRDefault="008D2A95" w:rsidP="003955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417A7B" w14:textId="77777777" w:rsidR="008D2A95" w:rsidRPr="001D33F5" w:rsidRDefault="008D2A95" w:rsidP="00522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37E1C" w:rsidRPr="001D33F5" w14:paraId="57A6B278" w14:textId="77777777" w:rsidTr="003955E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37B87C" w14:textId="77777777" w:rsidR="008D2A95" w:rsidRPr="001D33F5" w:rsidRDefault="008D2A95" w:rsidP="00522AA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33F5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Range (95% CI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41AD4DB4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9-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AD85F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8-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B7027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B2A787C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1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75D1199" w14:textId="77777777" w:rsidR="008D2A95" w:rsidRPr="001D33F5" w:rsidRDefault="008D2A95" w:rsidP="003955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6-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33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7911A4" w14:textId="77777777" w:rsidR="008D2A95" w:rsidRPr="001D33F5" w:rsidRDefault="008D2A95" w:rsidP="00522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1198308" w14:textId="77777777" w:rsidR="008D2A95" w:rsidRDefault="008D2A95" w:rsidP="008D2A95">
      <w:pPr>
        <w:rPr>
          <w:rFonts w:ascii="Times New Roman" w:hAnsi="Times New Roman" w:cs="Times New Roman"/>
          <w:bCs/>
          <w:lang w:val="en-US"/>
        </w:rPr>
      </w:pPr>
    </w:p>
    <w:p w14:paraId="3AC490CA" w14:textId="77777777" w:rsidR="008D2A95" w:rsidRPr="00CE0FC0" w:rsidRDefault="008D2A95" w:rsidP="008D2A95">
      <w:pPr>
        <w:rPr>
          <w:rFonts w:ascii="Times New Roman" w:hAnsi="Times New Roman" w:cs="Times New Roman"/>
          <w:bCs/>
          <w:lang w:val="en-US"/>
        </w:rPr>
      </w:pPr>
      <w:r w:rsidRPr="00CE0FC0">
        <w:rPr>
          <w:rFonts w:ascii="Times New Roman" w:hAnsi="Times New Roman" w:cs="Times New Roman"/>
          <w:bCs/>
          <w:lang w:val="en-US"/>
        </w:rPr>
        <w:t>TTRR= Time to RAI-resistance</w:t>
      </w:r>
    </w:p>
    <w:p w14:paraId="140D5108" w14:textId="03879184" w:rsidR="001D2CB5" w:rsidRDefault="001D2CB5" w:rsidP="00923182">
      <w:pPr>
        <w:jc w:val="both"/>
        <w:rPr>
          <w:rFonts w:ascii="Times New Roman" w:hAnsi="Times New Roman" w:cs="Times New Roman"/>
          <w:lang w:val="en-US"/>
        </w:rPr>
      </w:pPr>
    </w:p>
    <w:p w14:paraId="5F0E6F3F" w14:textId="77777777" w:rsidR="00643068" w:rsidRDefault="00643068" w:rsidP="00923182">
      <w:pPr>
        <w:jc w:val="both"/>
        <w:rPr>
          <w:rFonts w:ascii="Times New Roman" w:hAnsi="Times New Roman" w:cs="Times New Roman"/>
          <w:lang w:val="en-US"/>
        </w:rPr>
      </w:pPr>
    </w:p>
    <w:p w14:paraId="6A3BFCCA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19D1551A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23FDD7BC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1FCCB115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7315C151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18DC344F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7A1EAD63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3166AEEC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0D1F1B00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3CF6997B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2D93316C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45013BF9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0AA95A90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1A86E111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793B8DC7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2DBAC410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35904B50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2ADA30AA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31052E92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3BBDAF78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3026B1B5" w14:textId="77777777" w:rsidR="007A2F5B" w:rsidRDefault="007A2F5B" w:rsidP="00923182">
      <w:pPr>
        <w:jc w:val="both"/>
        <w:rPr>
          <w:rFonts w:ascii="Times New Roman" w:hAnsi="Times New Roman" w:cs="Times New Roman"/>
          <w:lang w:val="en-US"/>
        </w:rPr>
      </w:pPr>
    </w:p>
    <w:p w14:paraId="22459D62" w14:textId="17561EEC" w:rsidR="00643068" w:rsidRPr="00C45957" w:rsidRDefault="00643068" w:rsidP="00643068">
      <w:pPr>
        <w:jc w:val="both"/>
        <w:rPr>
          <w:rFonts w:ascii="Times New Roman" w:hAnsi="Times New Roman"/>
          <w:b/>
          <w:bCs/>
          <w:color w:val="FF0000"/>
          <w:lang w:val="en-US"/>
        </w:rPr>
      </w:pPr>
      <w:r w:rsidRPr="00C45957">
        <w:rPr>
          <w:rFonts w:ascii="Times New Roman" w:hAnsi="Times New Roman"/>
          <w:b/>
          <w:bCs/>
          <w:color w:val="FF0000"/>
          <w:lang w:val="en-US"/>
        </w:rPr>
        <w:t xml:space="preserve">Suppl. Table </w:t>
      </w:r>
      <w:r w:rsidR="00C45957" w:rsidRPr="00C45957">
        <w:rPr>
          <w:rFonts w:ascii="Times New Roman" w:hAnsi="Times New Roman"/>
          <w:b/>
          <w:bCs/>
          <w:color w:val="FF0000"/>
          <w:lang w:val="en-US"/>
        </w:rPr>
        <w:t>5</w:t>
      </w:r>
      <w:r w:rsidRPr="00C45957">
        <w:rPr>
          <w:rFonts w:ascii="Times New Roman" w:hAnsi="Times New Roman"/>
          <w:b/>
          <w:bCs/>
          <w:color w:val="FF0000"/>
          <w:lang w:val="en-US"/>
        </w:rPr>
        <w:t>: Univariate and multivariate Cox proportional hazard regression analyses of predictive factors for RAI-R development</w:t>
      </w:r>
    </w:p>
    <w:tbl>
      <w:tblPr>
        <w:tblStyle w:val="Grigliatabella"/>
        <w:tblpPr w:leftFromText="141" w:rightFromText="141" w:vertAnchor="page" w:horzAnchor="margin" w:tblpY="2761"/>
        <w:tblW w:w="9776" w:type="dxa"/>
        <w:tblLayout w:type="fixed"/>
        <w:tblLook w:val="04A0" w:firstRow="1" w:lastRow="0" w:firstColumn="1" w:lastColumn="0" w:noHBand="0" w:noVBand="1"/>
      </w:tblPr>
      <w:tblGrid>
        <w:gridCol w:w="4531"/>
        <w:gridCol w:w="1701"/>
        <w:gridCol w:w="851"/>
        <w:gridCol w:w="1701"/>
        <w:gridCol w:w="992"/>
      </w:tblGrid>
      <w:tr w:rsidR="00F44776" w:rsidRPr="007711F4" w14:paraId="7740D25B" w14:textId="77777777" w:rsidTr="00F44776">
        <w:trPr>
          <w:trHeight w:val="283"/>
        </w:trPr>
        <w:tc>
          <w:tcPr>
            <w:tcW w:w="4531" w:type="dxa"/>
            <w:vMerge w:val="restart"/>
            <w:vAlign w:val="center"/>
          </w:tcPr>
          <w:p w14:paraId="545EBB52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  <w:t>RAIR</w:t>
            </w:r>
          </w:p>
        </w:tc>
        <w:tc>
          <w:tcPr>
            <w:tcW w:w="2552" w:type="dxa"/>
            <w:gridSpan w:val="2"/>
            <w:vAlign w:val="center"/>
          </w:tcPr>
          <w:p w14:paraId="51452882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  <w:t>Univaria</w:t>
            </w:r>
            <w:r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  <w:t>te</w:t>
            </w:r>
            <w:r w:rsidRPr="007711F4"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Cox Regression</w:t>
            </w:r>
          </w:p>
        </w:tc>
        <w:tc>
          <w:tcPr>
            <w:tcW w:w="2693" w:type="dxa"/>
            <w:gridSpan w:val="2"/>
            <w:vAlign w:val="center"/>
          </w:tcPr>
          <w:p w14:paraId="652FD665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  <w:t>Multivaria</w:t>
            </w:r>
            <w:r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  <w:t>te</w:t>
            </w:r>
            <w:r w:rsidRPr="007711F4"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Cox Regression</w:t>
            </w:r>
          </w:p>
        </w:tc>
      </w:tr>
      <w:tr w:rsidR="00F44776" w:rsidRPr="007711F4" w14:paraId="15255085" w14:textId="77777777" w:rsidTr="00F44776">
        <w:trPr>
          <w:trHeight w:val="283"/>
        </w:trPr>
        <w:tc>
          <w:tcPr>
            <w:tcW w:w="4531" w:type="dxa"/>
            <w:vMerge/>
            <w:vAlign w:val="center"/>
          </w:tcPr>
          <w:p w14:paraId="0CD2DBF5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i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701" w:type="dxa"/>
            <w:vAlign w:val="center"/>
          </w:tcPr>
          <w:p w14:paraId="104CF2E4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  <w:t>HR (95%CI)</w:t>
            </w:r>
          </w:p>
        </w:tc>
        <w:tc>
          <w:tcPr>
            <w:tcW w:w="851" w:type="dxa"/>
            <w:vAlign w:val="center"/>
          </w:tcPr>
          <w:p w14:paraId="730EC0BC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i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b/>
                <w:i/>
                <w:noProof/>
                <w:snapToGrid w:val="0"/>
                <w:sz w:val="20"/>
                <w:szCs w:val="20"/>
                <w:lang w:val="en-US" w:eastAsia="zh-CN" w:bidi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1804D713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b/>
                <w:noProof/>
                <w:snapToGrid w:val="0"/>
                <w:sz w:val="20"/>
                <w:szCs w:val="20"/>
                <w:lang w:val="en-US" w:eastAsia="zh-CN" w:bidi="en-US"/>
              </w:rPr>
              <w:t>HR (95%CI)</w:t>
            </w:r>
          </w:p>
        </w:tc>
        <w:tc>
          <w:tcPr>
            <w:tcW w:w="992" w:type="dxa"/>
            <w:vAlign w:val="center"/>
          </w:tcPr>
          <w:p w14:paraId="0CBBA13D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i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b/>
                <w:i/>
                <w:noProof/>
                <w:snapToGrid w:val="0"/>
                <w:sz w:val="20"/>
                <w:szCs w:val="20"/>
                <w:lang w:val="en-US" w:eastAsia="zh-CN" w:bidi="en-US"/>
              </w:rPr>
              <w:t>p-value</w:t>
            </w:r>
          </w:p>
        </w:tc>
      </w:tr>
      <w:tr w:rsidR="00F44776" w:rsidRPr="007711F4" w14:paraId="1CCF6940" w14:textId="77777777" w:rsidTr="00F44776">
        <w:tc>
          <w:tcPr>
            <w:tcW w:w="4531" w:type="dxa"/>
            <w:vAlign w:val="center"/>
          </w:tcPr>
          <w:p w14:paraId="538EAA00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Histotype</w:t>
            </w:r>
          </w:p>
          <w:p w14:paraId="231C97DF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  </w:t>
            </w: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PTC</w:t>
            </w:r>
          </w:p>
          <w:p w14:paraId="1AFAFFA2" w14:textId="77777777" w:rsidR="00F44776" w:rsidRPr="00C74478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eastAsia="zh-CN" w:bidi="en-US"/>
              </w:rPr>
            </w:pPr>
            <w:r w:rsidRPr="00C74478"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eastAsia="zh-CN" w:bidi="en-US"/>
              </w:rPr>
              <w:t xml:space="preserve">   </w:t>
            </w:r>
            <w:r w:rsidRPr="00C74478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eastAsia="zh-CN" w:bidi="en-US"/>
              </w:rPr>
              <w:t>E-FV-P</w:t>
            </w:r>
            <w:r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eastAsia="zh-CN" w:bidi="en-US"/>
              </w:rPr>
              <w:t>TC</w:t>
            </w:r>
          </w:p>
          <w:p w14:paraId="2A2DB77B" w14:textId="77777777" w:rsidR="00F44776" w:rsidRPr="00C74478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eastAsia="zh-CN" w:bidi="en-US"/>
              </w:rPr>
            </w:pPr>
            <w:r w:rsidRPr="00C74478"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eastAsia="zh-CN" w:bidi="en-US"/>
              </w:rPr>
              <w:t xml:space="preserve">   FTC</w:t>
            </w:r>
          </w:p>
          <w:p w14:paraId="36E4A40E" w14:textId="77777777" w:rsidR="00F44776" w:rsidRPr="00C74478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eastAsia="zh-CN" w:bidi="en-US"/>
              </w:rPr>
            </w:pPr>
            <w:r w:rsidRPr="00C74478"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eastAsia="zh-CN" w:bidi="en-US"/>
              </w:rPr>
              <w:t xml:space="preserve">   OCC</w:t>
            </w:r>
          </w:p>
        </w:tc>
        <w:tc>
          <w:tcPr>
            <w:tcW w:w="1701" w:type="dxa"/>
            <w:vAlign w:val="center"/>
          </w:tcPr>
          <w:p w14:paraId="7C7673AA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7404501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27A42822" w14:textId="77777777" w:rsidR="00F44776" w:rsidRPr="002C7E71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2C7E71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5.06 (0.96-26.63)</w:t>
            </w:r>
          </w:p>
          <w:p w14:paraId="5FA461FD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3602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0.84 (0.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22</w:t>
            </w:r>
            <w:r w:rsidRPr="00833602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3.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09</w:t>
            </w:r>
            <w:r w:rsidRPr="00833602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)</w:t>
            </w:r>
          </w:p>
          <w:p w14:paraId="4050053F" w14:textId="77777777" w:rsidR="00F44776" w:rsidRPr="00F40F68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4FEA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1.33 (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0.34</w:t>
            </w:r>
            <w:r w:rsidRPr="00C84FEA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5</w:t>
            </w:r>
            <w:r w:rsidRPr="00C84FEA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11</w:t>
            </w:r>
            <w:r w:rsidRPr="00C84FEA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58E60FA9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0CF3B511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7C760B83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s</w:t>
            </w:r>
          </w:p>
          <w:p w14:paraId="57A4A596" w14:textId="77777777" w:rsidR="00F44776" w:rsidRPr="00694793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</w:pPr>
            <w:r w:rsidRPr="00694793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s</w:t>
            </w:r>
          </w:p>
          <w:p w14:paraId="62715537" w14:textId="77777777" w:rsidR="00F44776" w:rsidRPr="00E91FBB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4B2445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s</w:t>
            </w:r>
          </w:p>
        </w:tc>
        <w:tc>
          <w:tcPr>
            <w:tcW w:w="1701" w:type="dxa"/>
            <w:vAlign w:val="center"/>
          </w:tcPr>
          <w:p w14:paraId="30DF0423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ns</w:t>
            </w:r>
          </w:p>
        </w:tc>
        <w:tc>
          <w:tcPr>
            <w:tcW w:w="992" w:type="dxa"/>
            <w:vAlign w:val="center"/>
          </w:tcPr>
          <w:p w14:paraId="76AE6E6E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ns</w:t>
            </w:r>
          </w:p>
        </w:tc>
      </w:tr>
      <w:tr w:rsidR="00F44776" w:rsidRPr="007711F4" w14:paraId="7D9D3DDD" w14:textId="77777777" w:rsidTr="00F44776">
        <w:tc>
          <w:tcPr>
            <w:tcW w:w="4531" w:type="dxa"/>
            <w:vAlign w:val="center"/>
          </w:tcPr>
          <w:p w14:paraId="5C057651" w14:textId="77777777" w:rsidR="00F44776" w:rsidRPr="00727EC9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27EC9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T-stage </w:t>
            </w:r>
          </w:p>
          <w:p w14:paraId="5898F8DC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  T1-T2</w:t>
            </w:r>
          </w:p>
          <w:p w14:paraId="7F8FFE4A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  T3-T4 </w:t>
            </w:r>
          </w:p>
        </w:tc>
        <w:tc>
          <w:tcPr>
            <w:tcW w:w="1701" w:type="dxa"/>
            <w:vAlign w:val="center"/>
          </w:tcPr>
          <w:p w14:paraId="521B4C13" w14:textId="77777777" w:rsidR="00F44776" w:rsidRPr="00F40F68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C426405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7711F4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1A03FBF8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7711F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711F4">
              <w:rPr>
                <w:rFonts w:ascii="Times New Roman" w:hAnsi="Times New Roman"/>
                <w:sz w:val="20"/>
                <w:szCs w:val="20"/>
              </w:rPr>
              <w:t>45 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711F4">
              <w:rPr>
                <w:rFonts w:ascii="Times New Roman" w:hAnsi="Times New Roman"/>
                <w:sz w:val="20"/>
                <w:szCs w:val="20"/>
              </w:rPr>
              <w:t>09-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7711F4">
              <w:rPr>
                <w:rFonts w:ascii="Times New Roman" w:hAnsi="Times New Roman"/>
                <w:sz w:val="20"/>
                <w:szCs w:val="20"/>
              </w:rPr>
              <w:t>47)</w:t>
            </w:r>
          </w:p>
        </w:tc>
        <w:tc>
          <w:tcPr>
            <w:tcW w:w="851" w:type="dxa"/>
            <w:vAlign w:val="center"/>
          </w:tcPr>
          <w:p w14:paraId="25E61F27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0845EEA4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7DE0CA63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.</w:t>
            </w:r>
            <w:r w:rsidRPr="007711F4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0001</w:t>
            </w:r>
          </w:p>
        </w:tc>
        <w:tc>
          <w:tcPr>
            <w:tcW w:w="1701" w:type="dxa"/>
            <w:vAlign w:val="center"/>
          </w:tcPr>
          <w:p w14:paraId="33C13CBD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1743F368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24DDA0F8" w14:textId="77777777" w:rsidR="00F44776" w:rsidRPr="00E0263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3.82 (1.69-8.63)</w:t>
            </w:r>
          </w:p>
        </w:tc>
        <w:tc>
          <w:tcPr>
            <w:tcW w:w="992" w:type="dxa"/>
            <w:vAlign w:val="center"/>
          </w:tcPr>
          <w:p w14:paraId="657508CF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55DFC850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05147A1C" w14:textId="77777777" w:rsidR="00F44776" w:rsidRPr="00F44452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F44452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.</w:t>
            </w:r>
            <w:r w:rsidRPr="00F44452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001</w:t>
            </w:r>
          </w:p>
        </w:tc>
      </w:tr>
      <w:tr w:rsidR="00F44776" w:rsidRPr="007711F4" w14:paraId="480A3C37" w14:textId="77777777" w:rsidTr="00F44776">
        <w:tc>
          <w:tcPr>
            <w:tcW w:w="4531" w:type="dxa"/>
            <w:vAlign w:val="center"/>
          </w:tcPr>
          <w:p w14:paraId="145B423F" w14:textId="77777777" w:rsidR="00F44776" w:rsidRPr="00727EC9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27EC9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N- stage</w:t>
            </w:r>
          </w:p>
          <w:p w14:paraId="0C092137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  N</w:t>
            </w: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0/Nx</w:t>
            </w:r>
            <w:r w:rsidRPr="007711F4"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</w:t>
            </w:r>
          </w:p>
          <w:p w14:paraId="554BE28B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711F4"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  N</w:t>
            </w: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1a-N1b</w:t>
            </w:r>
          </w:p>
        </w:tc>
        <w:tc>
          <w:tcPr>
            <w:tcW w:w="1701" w:type="dxa"/>
            <w:vAlign w:val="center"/>
          </w:tcPr>
          <w:p w14:paraId="5B3EC4BD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120E6320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1</w:t>
            </w:r>
          </w:p>
          <w:p w14:paraId="4CFD7BA5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1.38 (0.72-2.61)</w:t>
            </w:r>
          </w:p>
        </w:tc>
        <w:tc>
          <w:tcPr>
            <w:tcW w:w="851" w:type="dxa"/>
            <w:vAlign w:val="center"/>
          </w:tcPr>
          <w:p w14:paraId="337D4B8C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68C81532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5EE2091C" w14:textId="57E49622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</w:t>
            </w:r>
            <w:r w:rsidRPr="004B2445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s</w:t>
            </w:r>
          </w:p>
        </w:tc>
        <w:tc>
          <w:tcPr>
            <w:tcW w:w="1701" w:type="dxa"/>
            <w:vAlign w:val="center"/>
          </w:tcPr>
          <w:p w14:paraId="2084713B" w14:textId="1A6E4EA0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ns</w:t>
            </w:r>
          </w:p>
        </w:tc>
        <w:tc>
          <w:tcPr>
            <w:tcW w:w="992" w:type="dxa"/>
            <w:vAlign w:val="center"/>
          </w:tcPr>
          <w:p w14:paraId="13F8BA28" w14:textId="68882FE2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ns</w:t>
            </w:r>
          </w:p>
        </w:tc>
      </w:tr>
      <w:tr w:rsidR="00F44776" w:rsidRPr="007711F4" w14:paraId="697020E3" w14:textId="77777777" w:rsidTr="00F44776">
        <w:tc>
          <w:tcPr>
            <w:tcW w:w="4531" w:type="dxa"/>
          </w:tcPr>
          <w:p w14:paraId="4BB4DFD9" w14:textId="77777777" w:rsidR="00F44776" w:rsidRPr="00727EC9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727EC9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Multifocality</w:t>
            </w:r>
          </w:p>
          <w:p w14:paraId="74FC67D0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  No</w:t>
            </w:r>
          </w:p>
          <w:p w14:paraId="12278A8E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  Yes</w:t>
            </w:r>
          </w:p>
        </w:tc>
        <w:tc>
          <w:tcPr>
            <w:tcW w:w="1701" w:type="dxa"/>
            <w:vAlign w:val="center"/>
          </w:tcPr>
          <w:p w14:paraId="11FB23F5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6A9F3496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1</w:t>
            </w:r>
          </w:p>
          <w:p w14:paraId="78B13C60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0.95 (0.50-1.82)</w:t>
            </w:r>
          </w:p>
        </w:tc>
        <w:tc>
          <w:tcPr>
            <w:tcW w:w="851" w:type="dxa"/>
            <w:vAlign w:val="center"/>
          </w:tcPr>
          <w:p w14:paraId="42661F91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62D5DEB5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41CDA836" w14:textId="4DF5A8D8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</w:t>
            </w:r>
            <w:r w:rsidRPr="004B2445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s</w:t>
            </w:r>
          </w:p>
        </w:tc>
        <w:tc>
          <w:tcPr>
            <w:tcW w:w="1701" w:type="dxa"/>
            <w:vAlign w:val="center"/>
          </w:tcPr>
          <w:p w14:paraId="09BAED06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ns</w:t>
            </w:r>
          </w:p>
        </w:tc>
        <w:tc>
          <w:tcPr>
            <w:tcW w:w="992" w:type="dxa"/>
            <w:vAlign w:val="center"/>
          </w:tcPr>
          <w:p w14:paraId="6323A4A4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ns</w:t>
            </w:r>
          </w:p>
        </w:tc>
      </w:tr>
      <w:tr w:rsidR="00F44776" w:rsidRPr="007711F4" w14:paraId="174FA472" w14:textId="77777777" w:rsidTr="00F44776">
        <w:tc>
          <w:tcPr>
            <w:tcW w:w="4531" w:type="dxa"/>
          </w:tcPr>
          <w:p w14:paraId="0DAA813B" w14:textId="77777777" w:rsidR="00F44776" w:rsidRPr="009866E2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9866E2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Tumor genotyping</w:t>
            </w:r>
          </w:p>
          <w:p w14:paraId="612C62F6" w14:textId="77777777" w:rsidR="00F44776" w:rsidRDefault="00F44776" w:rsidP="00F44776">
            <w:pPr>
              <w:pStyle w:val="Paragrafoelenco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spacing w:before="240" w:after="120" w:line="276" w:lineRule="auto"/>
              <w:outlineLvl w:val="1"/>
              <w:rPr>
                <w:rFonts w:eastAsiaTheme="minorEastAsia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eastAsiaTheme="minorEastAsia"/>
                <w:noProof/>
                <w:snapToGrid w:val="0"/>
                <w:sz w:val="20"/>
                <w:szCs w:val="20"/>
                <w:lang w:val="en-US" w:eastAsia="zh-CN" w:bidi="en-US"/>
              </w:rPr>
              <w:t>WT</w:t>
            </w:r>
          </w:p>
          <w:p w14:paraId="7EDD6FD9" w14:textId="77777777" w:rsidR="00F44776" w:rsidRPr="007711F4" w:rsidRDefault="00F44776" w:rsidP="00F44776">
            <w:pPr>
              <w:pStyle w:val="Paragrafoelenco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spacing w:before="240" w:after="120" w:line="276" w:lineRule="auto"/>
              <w:outlineLvl w:val="1"/>
              <w:rPr>
                <w:rFonts w:eastAsiaTheme="minorEastAsia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A90EE0">
              <w:rPr>
                <w:rFonts w:eastAsiaTheme="minorEastAsia"/>
                <w:i/>
                <w:iCs/>
                <w:noProof/>
                <w:snapToGrid w:val="0"/>
                <w:sz w:val="20"/>
                <w:szCs w:val="20"/>
                <w:lang w:val="en-US" w:eastAsia="zh-CN" w:bidi="en-US"/>
              </w:rPr>
              <w:t>BRAF</w:t>
            </w:r>
            <w:r w:rsidRPr="007711F4">
              <w:rPr>
                <w:rFonts w:eastAsiaTheme="minorEastAsia"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mutations only</w:t>
            </w:r>
          </w:p>
          <w:p w14:paraId="1018DB09" w14:textId="77777777" w:rsidR="00F44776" w:rsidRDefault="00F44776" w:rsidP="00F44776">
            <w:pPr>
              <w:pStyle w:val="Paragrafoelenco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spacing w:before="240" w:after="120" w:line="276" w:lineRule="auto"/>
              <w:outlineLvl w:val="1"/>
              <w:rPr>
                <w:rFonts w:eastAsiaTheme="minorEastAsia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A90EE0">
              <w:rPr>
                <w:rFonts w:eastAsiaTheme="minorEastAsia"/>
                <w:i/>
                <w:iCs/>
                <w:noProof/>
                <w:snapToGrid w:val="0"/>
                <w:sz w:val="20"/>
                <w:szCs w:val="20"/>
                <w:lang w:val="en-US" w:eastAsia="zh-CN" w:bidi="en-US"/>
              </w:rPr>
              <w:t>RAS</w:t>
            </w:r>
            <w:r w:rsidRPr="007711F4">
              <w:rPr>
                <w:rFonts w:eastAsiaTheme="minorEastAsia"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mutations only</w:t>
            </w:r>
          </w:p>
          <w:p w14:paraId="24979DD8" w14:textId="77777777" w:rsidR="00F44776" w:rsidRPr="00684B45" w:rsidRDefault="00F44776" w:rsidP="00F44776">
            <w:pPr>
              <w:pStyle w:val="Paragrafoelenco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spacing w:before="240" w:after="120" w:line="276" w:lineRule="auto"/>
              <w:outlineLvl w:val="1"/>
              <w:rPr>
                <w:rFonts w:eastAsiaTheme="minorEastAsia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</w:pPr>
            <w:r w:rsidRPr="00684B45">
              <w:rPr>
                <w:i/>
                <w:iCs/>
                <w:color w:val="FF0000"/>
                <w:sz w:val="20"/>
                <w:szCs w:val="20"/>
                <w:lang w:val="en-US"/>
              </w:rPr>
              <w:t>TERT/TP53</w:t>
            </w:r>
            <w:r w:rsidRPr="00684B45">
              <w:rPr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  <w:t xml:space="preserve"> </w:t>
            </w:r>
            <w:r w:rsidRPr="00684B45">
              <w:rPr>
                <w:rFonts w:eastAsiaTheme="minorEastAsia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 xml:space="preserve">mutations </w:t>
            </w:r>
            <w:r>
              <w:rPr>
                <w:rFonts w:eastAsiaTheme="minorEastAsia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 xml:space="preserve">alone </w:t>
            </w:r>
            <w:r w:rsidRPr="00684B45">
              <w:rPr>
                <w:rFonts w:eastAsiaTheme="minorEastAsia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or as co-mutations</w:t>
            </w:r>
          </w:p>
          <w:p w14:paraId="678F3C6F" w14:textId="77777777" w:rsidR="00F44776" w:rsidRPr="007711F4" w:rsidRDefault="00F44776" w:rsidP="00F44776">
            <w:pPr>
              <w:pStyle w:val="Paragrafoelenco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spacing w:before="240" w:after="120" w:line="276" w:lineRule="auto"/>
              <w:outlineLvl w:val="1"/>
              <w:rPr>
                <w:rFonts w:eastAsiaTheme="minorEastAsia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eastAsiaTheme="minorEastAsia"/>
                <w:noProof/>
                <w:snapToGrid w:val="0"/>
                <w:sz w:val="20"/>
                <w:szCs w:val="20"/>
                <w:lang w:val="en-US" w:eastAsia="zh-CN" w:bidi="en-US"/>
              </w:rPr>
              <w:t>Gene fusions</w:t>
            </w:r>
          </w:p>
        </w:tc>
        <w:tc>
          <w:tcPr>
            <w:tcW w:w="1701" w:type="dxa"/>
            <w:vAlign w:val="center"/>
          </w:tcPr>
          <w:p w14:paraId="7D0E6DC6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2D964402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1</w:t>
            </w:r>
          </w:p>
          <w:p w14:paraId="78BBDCF6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2.80 (0.74-10.55)</w:t>
            </w:r>
          </w:p>
          <w:p w14:paraId="5A18BA35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4.83 (1.29-18.09)</w:t>
            </w:r>
          </w:p>
          <w:p w14:paraId="01AC7260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5.98 (2.22-16.13)</w:t>
            </w:r>
          </w:p>
          <w:p w14:paraId="4FAC8EA9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1.24 (0.37-4.08)</w:t>
            </w:r>
          </w:p>
        </w:tc>
        <w:tc>
          <w:tcPr>
            <w:tcW w:w="851" w:type="dxa"/>
            <w:vAlign w:val="center"/>
          </w:tcPr>
          <w:p w14:paraId="29E9D5AC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0AB6DDA9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24625C63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6C7EFA15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4B2445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s</w:t>
            </w:r>
            <w:r w:rsidRPr="00A86F1B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 xml:space="preserve"> </w:t>
            </w:r>
          </w:p>
          <w:p w14:paraId="5E4CF9B4" w14:textId="77777777" w:rsidR="00F44776" w:rsidRPr="00A86F1B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A86F1B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.</w:t>
            </w:r>
            <w:r w:rsidRPr="00A86F1B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01</w:t>
            </w:r>
          </w:p>
          <w:p w14:paraId="4A1454D1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0.0001</w:t>
            </w:r>
          </w:p>
          <w:p w14:paraId="0906BB62" w14:textId="77777777" w:rsidR="00F44776" w:rsidRPr="00A86F1B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4B2445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s</w:t>
            </w:r>
          </w:p>
        </w:tc>
        <w:tc>
          <w:tcPr>
            <w:tcW w:w="1701" w:type="dxa"/>
            <w:vAlign w:val="center"/>
          </w:tcPr>
          <w:p w14:paraId="624F4FD4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17B65ED2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4A6059DB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6D640FE8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3.48 (0.91-13.35)</w:t>
            </w:r>
          </w:p>
          <w:p w14:paraId="32C31FF5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3.02 (0.78-11.58)</w:t>
            </w:r>
          </w:p>
          <w:p w14:paraId="02ADCA68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4.14 (1.51-11.32)</w:t>
            </w:r>
          </w:p>
          <w:p w14:paraId="603AA76F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  <w:t>0.99 (0.29-3.34)</w:t>
            </w:r>
          </w:p>
        </w:tc>
        <w:tc>
          <w:tcPr>
            <w:tcW w:w="992" w:type="dxa"/>
            <w:vAlign w:val="center"/>
          </w:tcPr>
          <w:p w14:paraId="45363B3F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4C8BBC46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27C2A1D9" w14:textId="77777777" w:rsidR="00F4477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</w:p>
          <w:p w14:paraId="70C7C231" w14:textId="77777777" w:rsidR="00F44776" w:rsidRPr="008E152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</w:pPr>
            <w:r w:rsidRPr="008E1526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s</w:t>
            </w:r>
          </w:p>
          <w:p w14:paraId="3A71D321" w14:textId="77777777" w:rsidR="00F44776" w:rsidRPr="008E1526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</w:pPr>
            <w:r w:rsidRPr="008E1526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s</w:t>
            </w:r>
          </w:p>
          <w:p w14:paraId="3BBD603F" w14:textId="77777777" w:rsidR="00F44776" w:rsidRPr="009853BE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9853BE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.</w:t>
            </w:r>
            <w:r w:rsidRPr="009853BE">
              <w:rPr>
                <w:rFonts w:ascii="Times New Roman" w:eastAsiaTheme="minorEastAsia" w:hAnsi="Times New Roman"/>
                <w:b/>
                <w:bCs/>
                <w:noProof/>
                <w:snapToGrid w:val="0"/>
                <w:sz w:val="20"/>
                <w:szCs w:val="20"/>
                <w:lang w:val="en-US" w:eastAsia="zh-CN" w:bidi="en-US"/>
              </w:rPr>
              <w:t>006</w:t>
            </w:r>
          </w:p>
          <w:p w14:paraId="6B2220C2" w14:textId="77777777" w:rsidR="00F44776" w:rsidRPr="007711F4" w:rsidRDefault="00F44776" w:rsidP="00F44776">
            <w:pPr>
              <w:kinsoku w:val="0"/>
              <w:overflowPunct w:val="0"/>
              <w:autoSpaceDE w:val="0"/>
              <w:autoSpaceDN w:val="0"/>
              <w:adjustRightInd w:val="0"/>
              <w:spacing w:before="240" w:after="120"/>
              <w:contextualSpacing/>
              <w:jc w:val="center"/>
              <w:outlineLvl w:val="1"/>
              <w:rPr>
                <w:rFonts w:ascii="Times New Roman" w:eastAsiaTheme="minorEastAsia" w:hAnsi="Times New Roman"/>
                <w:noProof/>
                <w:snapToGrid w:val="0"/>
                <w:sz w:val="20"/>
                <w:szCs w:val="20"/>
                <w:lang w:val="en-US" w:eastAsia="zh-CN" w:bidi="en-US"/>
              </w:rPr>
            </w:pPr>
            <w:r w:rsidRPr="008E1526">
              <w:rPr>
                <w:rFonts w:ascii="Times New Roman" w:eastAsiaTheme="minorEastAsia" w:hAnsi="Times New Roman"/>
                <w:noProof/>
                <w:snapToGrid w:val="0"/>
                <w:color w:val="FF0000"/>
                <w:sz w:val="20"/>
                <w:szCs w:val="20"/>
                <w:lang w:val="en-US" w:eastAsia="zh-CN" w:bidi="en-US"/>
              </w:rPr>
              <w:t>ns</w:t>
            </w:r>
          </w:p>
        </w:tc>
      </w:tr>
    </w:tbl>
    <w:p w14:paraId="0F703462" w14:textId="77777777" w:rsidR="007A2F5B" w:rsidRDefault="007A2F5B" w:rsidP="00643068">
      <w:pPr>
        <w:jc w:val="both"/>
        <w:rPr>
          <w:rFonts w:ascii="Times New Roman" w:hAnsi="Times New Roman"/>
          <w:b/>
          <w:bCs/>
          <w:lang w:val="en-US"/>
        </w:rPr>
      </w:pPr>
    </w:p>
    <w:p w14:paraId="726E37AB" w14:textId="083E97C3" w:rsidR="00420D87" w:rsidRPr="008B2F1F" w:rsidRDefault="00420D87" w:rsidP="00C74478">
      <w:pPr>
        <w:jc w:val="both"/>
        <w:rPr>
          <w:lang w:val="en-US"/>
        </w:rPr>
      </w:pPr>
      <w:r w:rsidRPr="009B16DC">
        <w:rPr>
          <w:rFonts w:ascii="Times New Roman" w:hAnsi="Times New Roman"/>
          <w:bCs/>
          <w:lang w:val="en-US"/>
        </w:rPr>
        <w:t xml:space="preserve">PTC: papillary thyroid carcinoma; </w:t>
      </w:r>
      <w:r w:rsidR="00C74478" w:rsidRPr="00C63FF4">
        <w:rPr>
          <w:rFonts w:ascii="Times New Roman" w:hAnsi="Times New Roman" w:cs="Times New Roman"/>
          <w:bCs/>
          <w:color w:val="FF0000"/>
          <w:lang w:val="en-US"/>
        </w:rPr>
        <w:t>E-FV-PTC = encapsulated follicula</w:t>
      </w:r>
      <w:r w:rsidR="00C74478">
        <w:rPr>
          <w:rFonts w:ascii="Times New Roman" w:hAnsi="Times New Roman" w:cs="Times New Roman"/>
          <w:bCs/>
          <w:color w:val="FF0000"/>
          <w:lang w:val="en-US"/>
        </w:rPr>
        <w:t xml:space="preserve">r variant </w:t>
      </w:r>
      <w:r w:rsidR="00C74478" w:rsidRPr="00BF0F7F">
        <w:rPr>
          <w:rFonts w:ascii="Times New Roman" w:hAnsi="Times New Roman" w:cs="Times New Roman"/>
          <w:bCs/>
          <w:color w:val="FF0000"/>
          <w:lang w:val="en-US"/>
        </w:rPr>
        <w:t>papillary thyroid carcinoma</w:t>
      </w:r>
      <w:r w:rsidR="00C74478">
        <w:rPr>
          <w:rFonts w:ascii="Times New Roman" w:hAnsi="Times New Roman"/>
          <w:bCs/>
          <w:lang w:val="en-US"/>
        </w:rPr>
        <w:t xml:space="preserve">; </w:t>
      </w:r>
      <w:r w:rsidRPr="009B16DC">
        <w:rPr>
          <w:rFonts w:ascii="Times New Roman" w:hAnsi="Times New Roman"/>
          <w:bCs/>
          <w:lang w:val="en-US"/>
        </w:rPr>
        <w:t>FTC: follicular thyroid carcinoma; OCC: oncocytic thyroid carcinoma of follicular cells</w:t>
      </w:r>
    </w:p>
    <w:p w14:paraId="5FB30907" w14:textId="77777777" w:rsidR="00420D87" w:rsidRDefault="00420D87" w:rsidP="00643068">
      <w:pPr>
        <w:jc w:val="both"/>
        <w:rPr>
          <w:rFonts w:ascii="Times New Roman" w:hAnsi="Times New Roman"/>
          <w:b/>
          <w:bCs/>
          <w:lang w:val="en-US"/>
        </w:rPr>
      </w:pPr>
    </w:p>
    <w:p w14:paraId="467698D5" w14:textId="77777777" w:rsidR="007A2F5B" w:rsidRDefault="007A2F5B" w:rsidP="00643068">
      <w:pPr>
        <w:jc w:val="both"/>
        <w:rPr>
          <w:rFonts w:ascii="Times New Roman" w:hAnsi="Times New Roman"/>
          <w:b/>
          <w:bCs/>
          <w:lang w:val="en-US"/>
        </w:rPr>
      </w:pPr>
    </w:p>
    <w:p w14:paraId="6B47C3DB" w14:textId="77777777" w:rsidR="007A2F5B" w:rsidRPr="008B2F1F" w:rsidRDefault="007A2F5B" w:rsidP="00643068">
      <w:pPr>
        <w:jc w:val="both"/>
        <w:rPr>
          <w:rFonts w:ascii="Times New Roman" w:hAnsi="Times New Roman"/>
          <w:b/>
          <w:bCs/>
          <w:lang w:val="en-US"/>
        </w:rPr>
      </w:pPr>
    </w:p>
    <w:p w14:paraId="60E3E7EF" w14:textId="77777777" w:rsidR="00643068" w:rsidRDefault="00643068" w:rsidP="00923182">
      <w:pPr>
        <w:jc w:val="both"/>
        <w:rPr>
          <w:rFonts w:ascii="Times New Roman" w:hAnsi="Times New Roman" w:cs="Times New Roman"/>
          <w:lang w:val="en-US"/>
        </w:rPr>
      </w:pPr>
    </w:p>
    <w:p w14:paraId="7898E08E" w14:textId="77777777" w:rsidR="00643068" w:rsidRDefault="00643068" w:rsidP="00923182">
      <w:pPr>
        <w:jc w:val="both"/>
        <w:rPr>
          <w:rFonts w:ascii="Times New Roman" w:hAnsi="Times New Roman" w:cs="Times New Roman"/>
          <w:lang w:val="en-US"/>
        </w:rPr>
      </w:pPr>
    </w:p>
    <w:p w14:paraId="0835035E" w14:textId="77777777" w:rsidR="00A4062E" w:rsidRDefault="00A4062E" w:rsidP="00923182">
      <w:pPr>
        <w:jc w:val="both"/>
        <w:rPr>
          <w:rFonts w:ascii="Times New Roman" w:hAnsi="Times New Roman" w:cs="Times New Roman"/>
          <w:lang w:val="en-US"/>
        </w:rPr>
      </w:pPr>
    </w:p>
    <w:p w14:paraId="429728C0" w14:textId="77777777" w:rsidR="00A4062E" w:rsidRDefault="00A4062E" w:rsidP="00923182">
      <w:pPr>
        <w:jc w:val="both"/>
        <w:rPr>
          <w:rFonts w:ascii="Times New Roman" w:hAnsi="Times New Roman" w:cs="Times New Roman"/>
          <w:lang w:val="en-US"/>
        </w:rPr>
      </w:pPr>
    </w:p>
    <w:p w14:paraId="5F60658B" w14:textId="77777777" w:rsidR="00A4062E" w:rsidRPr="00960055" w:rsidRDefault="00A4062E" w:rsidP="00923182">
      <w:pPr>
        <w:jc w:val="both"/>
        <w:rPr>
          <w:rFonts w:ascii="Times New Roman" w:hAnsi="Times New Roman" w:cs="Times New Roman"/>
          <w:lang w:val="en-US"/>
        </w:rPr>
      </w:pPr>
    </w:p>
    <w:p w14:paraId="59D62CB0" w14:textId="77777777" w:rsidR="00923182" w:rsidRPr="00923182" w:rsidRDefault="00923182" w:rsidP="00D605F2">
      <w:pPr>
        <w:spacing w:line="480" w:lineRule="auto"/>
        <w:jc w:val="both"/>
        <w:rPr>
          <w:rFonts w:ascii="Times New Roman" w:hAnsi="Times New Roman" w:cs="Times New Roman"/>
          <w:color w:val="FF0000"/>
          <w:bdr w:val="none" w:sz="0" w:space="0" w:color="auto" w:frame="1"/>
          <w:lang w:val="en-US"/>
        </w:rPr>
      </w:pPr>
    </w:p>
    <w:p w14:paraId="5A2AE867" w14:textId="77777777" w:rsidR="00D605F2" w:rsidRDefault="00D605F2" w:rsidP="00D605F2">
      <w:pPr>
        <w:spacing w:line="480" w:lineRule="auto"/>
        <w:jc w:val="both"/>
        <w:rPr>
          <w:color w:val="FF0000"/>
          <w:bdr w:val="none" w:sz="0" w:space="0" w:color="auto" w:frame="1"/>
          <w:lang w:val="en-US"/>
        </w:rPr>
      </w:pPr>
    </w:p>
    <w:p w14:paraId="147AF072" w14:textId="40F3F0FA" w:rsidR="00D605F2" w:rsidRPr="00960055" w:rsidRDefault="00D605F2" w:rsidP="00923182">
      <w:pPr>
        <w:rPr>
          <w:rFonts w:ascii="Times New Roman" w:hAnsi="Times New Roman" w:cs="Times New Roman"/>
          <w:lang w:val="en-US"/>
        </w:rPr>
      </w:pPr>
    </w:p>
    <w:sectPr w:rsidR="00D605F2" w:rsidRPr="00960055" w:rsidSect="004956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81434"/>
    <w:multiLevelType w:val="hybridMultilevel"/>
    <w:tmpl w:val="4664B5C8"/>
    <w:lvl w:ilvl="0" w:tplc="011A9916">
      <w:start w:val="20"/>
      <w:numFmt w:val="bullet"/>
      <w:lvlText w:val="-"/>
      <w:lvlJc w:val="left"/>
      <w:pPr>
        <w:ind w:left="504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num w:numId="1" w16cid:durableId="1831478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26C"/>
    <w:rsid w:val="001B2841"/>
    <w:rsid w:val="001C0B2D"/>
    <w:rsid w:val="001D2CB5"/>
    <w:rsid w:val="001E29CE"/>
    <w:rsid w:val="001F3897"/>
    <w:rsid w:val="0023311D"/>
    <w:rsid w:val="00293B2A"/>
    <w:rsid w:val="002C7E71"/>
    <w:rsid w:val="00374789"/>
    <w:rsid w:val="00392C04"/>
    <w:rsid w:val="003955EA"/>
    <w:rsid w:val="003A0541"/>
    <w:rsid w:val="00420D87"/>
    <w:rsid w:val="00496FB6"/>
    <w:rsid w:val="004B2445"/>
    <w:rsid w:val="00606F78"/>
    <w:rsid w:val="00643068"/>
    <w:rsid w:val="00646FCD"/>
    <w:rsid w:val="0066023C"/>
    <w:rsid w:val="00694793"/>
    <w:rsid w:val="006B6D26"/>
    <w:rsid w:val="006C672F"/>
    <w:rsid w:val="00775578"/>
    <w:rsid w:val="007A25E5"/>
    <w:rsid w:val="007A2F5B"/>
    <w:rsid w:val="00833602"/>
    <w:rsid w:val="00896DB0"/>
    <w:rsid w:val="008D2A95"/>
    <w:rsid w:val="008E1526"/>
    <w:rsid w:val="00923182"/>
    <w:rsid w:val="00933DEE"/>
    <w:rsid w:val="00960055"/>
    <w:rsid w:val="00A4062E"/>
    <w:rsid w:val="00A61FAE"/>
    <w:rsid w:val="00A727C3"/>
    <w:rsid w:val="00AD3819"/>
    <w:rsid w:val="00B27B99"/>
    <w:rsid w:val="00BB6B2E"/>
    <w:rsid w:val="00BF0F7F"/>
    <w:rsid w:val="00C45957"/>
    <w:rsid w:val="00C63FF4"/>
    <w:rsid w:val="00C74478"/>
    <w:rsid w:val="00C84E3F"/>
    <w:rsid w:val="00C84FEA"/>
    <w:rsid w:val="00CA0EFE"/>
    <w:rsid w:val="00CE188C"/>
    <w:rsid w:val="00D2326C"/>
    <w:rsid w:val="00D605F2"/>
    <w:rsid w:val="00E2530C"/>
    <w:rsid w:val="00EA78E6"/>
    <w:rsid w:val="00F20951"/>
    <w:rsid w:val="00F37E1C"/>
    <w:rsid w:val="00F44776"/>
    <w:rsid w:val="00F65846"/>
    <w:rsid w:val="00FC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BB2DE"/>
  <w15:chartTrackingRefBased/>
  <w15:docId w15:val="{B1B4E4AE-B333-4C59-863E-DFE690D73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3311D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23311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D605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D605F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Nannini</dc:creator>
  <cp:keywords/>
  <dc:description/>
  <cp:lastModifiedBy>Margherita Nannini</cp:lastModifiedBy>
  <cp:revision>55</cp:revision>
  <dcterms:created xsi:type="dcterms:W3CDTF">2023-05-17T05:28:00Z</dcterms:created>
  <dcterms:modified xsi:type="dcterms:W3CDTF">2023-09-11T12:43:00Z</dcterms:modified>
</cp:coreProperties>
</file>